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52E46" w14:textId="49E790AC" w:rsidR="00196FE9" w:rsidRPr="003C627D" w:rsidRDefault="00906B7B" w:rsidP="00573C9F">
      <w:pPr>
        <w:rPr>
          <w:rFonts w:cstheme="majorHAnsi"/>
          <w:b/>
          <w:bCs/>
        </w:rPr>
      </w:pPr>
      <w:r w:rsidRPr="003C627D">
        <w:rPr>
          <w:rFonts w:cstheme="majorHAnsi"/>
          <w:b/>
          <w:bCs/>
        </w:rPr>
        <w:t xml:space="preserve">S1 </w:t>
      </w:r>
      <w:r w:rsidR="00196FE9" w:rsidRPr="003C627D">
        <w:rPr>
          <w:rFonts w:cstheme="majorHAnsi"/>
          <w:b/>
          <w:bCs/>
        </w:rPr>
        <w:t>Table</w:t>
      </w:r>
      <w:r w:rsidR="00947BA1" w:rsidRPr="003C627D">
        <w:rPr>
          <w:rFonts w:cstheme="majorHAnsi"/>
          <w:b/>
          <w:bCs/>
        </w:rPr>
        <w:t xml:space="preserve">. </w:t>
      </w:r>
      <w:r w:rsidRPr="003C627D">
        <w:rPr>
          <w:rFonts w:cstheme="majorHAnsi"/>
          <w:b/>
          <w:bCs/>
        </w:rPr>
        <w:t xml:space="preserve">List of the </w:t>
      </w:r>
      <w:r w:rsidR="00947BA1" w:rsidRPr="003C627D">
        <w:rPr>
          <w:rFonts w:cs="Arial"/>
          <w:b/>
          <w:bCs/>
          <w:lang w:val="en-GB"/>
        </w:rPr>
        <w:t>differential</w:t>
      </w:r>
      <w:r w:rsidRPr="003C627D">
        <w:rPr>
          <w:rFonts w:cs="Arial"/>
          <w:b/>
          <w:bCs/>
          <w:lang w:val="en-GB"/>
        </w:rPr>
        <w:t>ly</w:t>
      </w:r>
      <w:r w:rsidR="00947BA1" w:rsidRPr="003C627D">
        <w:rPr>
          <w:rFonts w:cs="Arial"/>
          <w:b/>
          <w:bCs/>
          <w:lang w:val="en-GB"/>
        </w:rPr>
        <w:t xml:space="preserve"> express</w:t>
      </w:r>
      <w:r w:rsidRPr="003C627D">
        <w:rPr>
          <w:rFonts w:cs="Arial"/>
          <w:b/>
          <w:bCs/>
          <w:lang w:val="en-GB"/>
        </w:rPr>
        <w:t>ed proteins</w:t>
      </w:r>
      <w:r w:rsidR="00947BA1" w:rsidRPr="003C627D">
        <w:rPr>
          <w:rFonts w:cs="Arial"/>
          <w:b/>
          <w:bCs/>
          <w:lang w:val="en-GB"/>
        </w:rPr>
        <w:t xml:space="preserve"> (DE</w:t>
      </w:r>
      <w:r w:rsidRPr="003C627D">
        <w:rPr>
          <w:rFonts w:cs="Arial"/>
          <w:b/>
          <w:bCs/>
          <w:lang w:val="en-GB"/>
        </w:rPr>
        <w:t>Ps</w:t>
      </w:r>
      <w:r w:rsidR="00947BA1" w:rsidRPr="003C627D">
        <w:rPr>
          <w:rFonts w:cs="Arial"/>
          <w:b/>
          <w:bCs/>
          <w:lang w:val="en-GB"/>
        </w:rPr>
        <w:t xml:space="preserve">) </w:t>
      </w:r>
    </w:p>
    <w:tbl>
      <w:tblPr>
        <w:tblW w:w="1170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320"/>
        <w:gridCol w:w="1336"/>
        <w:gridCol w:w="1418"/>
        <w:gridCol w:w="860"/>
        <w:gridCol w:w="900"/>
        <w:gridCol w:w="810"/>
        <w:gridCol w:w="810"/>
        <w:gridCol w:w="900"/>
        <w:gridCol w:w="810"/>
      </w:tblGrid>
      <w:tr w:rsidR="00302084" w:rsidRPr="00947BA1" w14:paraId="5B5A5DE8" w14:textId="77777777" w:rsidTr="00721A79">
        <w:trPr>
          <w:cantSplit/>
          <w:trHeight w:val="341"/>
        </w:trPr>
        <w:tc>
          <w:tcPr>
            <w:tcW w:w="43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EA4C" w14:textId="77777777" w:rsidR="00302084" w:rsidRPr="00947BA1" w:rsidRDefault="00302084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4E1A" w14:textId="77777777" w:rsidR="00302084" w:rsidRPr="00947BA1" w:rsidRDefault="00302084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b/>
                <w:bCs/>
                <w:sz w:val="16"/>
                <w:szCs w:val="16"/>
              </w:rPr>
              <w:t>UniProt</w:t>
            </w:r>
            <w:proofErr w:type="spellEnd"/>
          </w:p>
        </w:tc>
        <w:tc>
          <w:tcPr>
            <w:tcW w:w="14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E734" w14:textId="77777777" w:rsidR="00302084" w:rsidRPr="00947BA1" w:rsidRDefault="00302084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sz w:val="16"/>
                <w:szCs w:val="16"/>
              </w:rPr>
              <w:t>Assay</w:t>
            </w:r>
          </w:p>
        </w:tc>
        <w:tc>
          <w:tcPr>
            <w:tcW w:w="25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017A" w14:textId="5D1318F6" w:rsidR="00302084" w:rsidRPr="00947BA1" w:rsidRDefault="0052143D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sz w:val="16"/>
                <w:szCs w:val="16"/>
              </w:rPr>
              <w:t xml:space="preserve">DEPs </w:t>
            </w:r>
            <w:r w:rsidR="00302084" w:rsidRPr="00947BA1">
              <w:rPr>
                <w:rFonts w:cstheme="majorHAnsi"/>
                <w:b/>
                <w:bCs/>
                <w:sz w:val="16"/>
                <w:szCs w:val="16"/>
              </w:rPr>
              <w:t>Acute vs Convalescent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6A1B" w14:textId="317B0A81" w:rsidR="00302084" w:rsidRPr="00947BA1" w:rsidRDefault="0052143D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sz w:val="16"/>
                <w:szCs w:val="16"/>
              </w:rPr>
              <w:t xml:space="preserve">DEPs </w:t>
            </w:r>
            <w:r w:rsidR="00302084" w:rsidRPr="00947BA1">
              <w:rPr>
                <w:rFonts w:cstheme="majorHAnsi"/>
                <w:b/>
                <w:bCs/>
                <w:sz w:val="16"/>
                <w:szCs w:val="16"/>
              </w:rPr>
              <w:t>Acute vs Controls</w:t>
            </w:r>
          </w:p>
        </w:tc>
      </w:tr>
      <w:tr w:rsidR="0052143D" w:rsidRPr="00947BA1" w14:paraId="6C899D37" w14:textId="77777777" w:rsidTr="00721A79">
        <w:trPr>
          <w:cantSplit/>
          <w:trHeight w:val="320"/>
        </w:trPr>
        <w:tc>
          <w:tcPr>
            <w:tcW w:w="43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4D16DCA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88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16DB66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8FC377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7361" w14:textId="77777777" w:rsidR="00302084" w:rsidRPr="00947BA1" w:rsidRDefault="00302084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1806" w14:textId="77777777" w:rsidR="00302084" w:rsidRPr="00947BA1" w:rsidRDefault="00302084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i/>
                <w:iCs/>
                <w:sz w:val="16"/>
                <w:szCs w:val="16"/>
              </w:rPr>
              <w:t>p</w:t>
            </w:r>
            <w:r w:rsidRPr="00947BA1">
              <w:rPr>
                <w:rFonts w:cstheme="maj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521A" w14:textId="77777777" w:rsidR="00302084" w:rsidRPr="00947BA1" w:rsidRDefault="00302084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AAED" w14:textId="77777777" w:rsidR="00302084" w:rsidRPr="00947BA1" w:rsidRDefault="00302084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sz w:val="16"/>
                <w:szCs w:val="16"/>
              </w:rPr>
              <w:t>Log2F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2D1F" w14:textId="77777777" w:rsidR="00302084" w:rsidRPr="00947BA1" w:rsidRDefault="00302084" w:rsidP="00A1050E">
            <w:pPr>
              <w:pStyle w:val="NoSpacing"/>
              <w:jc w:val="center"/>
              <w:rPr>
                <w:rFonts w:cstheme="majorHAnsi"/>
                <w:b/>
                <w:bCs/>
                <w:i/>
                <w:i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i/>
                <w:iCs/>
                <w:sz w:val="16"/>
                <w:szCs w:val="16"/>
              </w:rPr>
              <w:t>p</w:t>
            </w:r>
            <w:r w:rsidRPr="00947BA1">
              <w:rPr>
                <w:rFonts w:cstheme="maj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F519" w14:textId="77777777" w:rsidR="00302084" w:rsidRPr="00947BA1" w:rsidRDefault="00302084" w:rsidP="00A1050E">
            <w:pPr>
              <w:pStyle w:val="NoSpacing"/>
              <w:jc w:val="center"/>
              <w:rPr>
                <w:rFonts w:cstheme="majorHAnsi"/>
                <w:b/>
                <w:bCs/>
                <w:sz w:val="16"/>
                <w:szCs w:val="16"/>
              </w:rPr>
            </w:pPr>
            <w:r w:rsidRPr="00947BA1">
              <w:rPr>
                <w:rFonts w:cstheme="majorHAnsi"/>
                <w:b/>
                <w:bCs/>
                <w:sz w:val="16"/>
                <w:szCs w:val="16"/>
              </w:rPr>
              <w:t>FDR</w:t>
            </w:r>
          </w:p>
        </w:tc>
      </w:tr>
      <w:tr w:rsidR="00302084" w:rsidRPr="00947BA1" w14:paraId="7DB71DC7" w14:textId="77777777" w:rsidTr="0052143D">
        <w:trPr>
          <w:cantSplit/>
          <w:trHeight w:val="320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613EB7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denosine Deaminase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AFD683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0813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C525F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D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1395D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686B3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7E-1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E5FE7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2E-1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5FDAC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58929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6E-1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FD126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7E-12</w:t>
            </w:r>
          </w:p>
        </w:tc>
      </w:tr>
      <w:tr w:rsidR="00302084" w:rsidRPr="00947BA1" w14:paraId="0EA1ADB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4FE55F3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Disintegrin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and metalloproteinase domain-containing protein 2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C34327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7507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9806AA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DAM2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3B7BE1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03B67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7CE69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40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A6775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3CE13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9956B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0E-01</w:t>
            </w:r>
          </w:p>
        </w:tc>
      </w:tr>
      <w:tr w:rsidR="00302084" w:rsidRPr="00947BA1" w14:paraId="04EE890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B91EE2A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dhesion G protein-coupled receptor E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86AB34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HX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06D562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DGRE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EEC59B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3A00A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38756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6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FC4BE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F9B1B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4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22B10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1E-13</w:t>
            </w:r>
          </w:p>
        </w:tc>
      </w:tr>
      <w:tr w:rsidR="00302084" w:rsidRPr="00947BA1" w14:paraId="1F790B6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E0B9474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dvanced Glycosylation End-Product Specific Recep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D4B07D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510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278E44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GE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4659D5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52B58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3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0BC7F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9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038EE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8ECA0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EA382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2E-01</w:t>
            </w:r>
          </w:p>
        </w:tc>
      </w:tr>
      <w:tr w:rsidR="00302084" w:rsidRPr="00947BA1" w14:paraId="05A650A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1B85DF2" w14:textId="678FAD43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Agrin</w:t>
            </w:r>
            <w:proofErr w:type="spellEnd"/>
            <w:r w:rsidR="0052143D" w:rsidRPr="00947BA1">
              <w:rPr>
                <w:rFonts w:cstheme="majorHAnsi"/>
                <w:sz w:val="16"/>
                <w:szCs w:val="16"/>
              </w:rPr>
              <w:t xml:space="preserve"> proteoglyca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8F8BE5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46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9ABF17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GR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2CBE1C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A2A15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1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15141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38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B1D0F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AA563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0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B9741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3E-09</w:t>
            </w:r>
          </w:p>
        </w:tc>
      </w:tr>
      <w:tr w:rsidR="00302084" w:rsidRPr="00947BA1" w14:paraId="59016CD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86FB030" w14:textId="21DAA563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Agouti-related protein 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FC705C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25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135125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GR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536CC5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4950A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A757C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E0447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AF5FC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FA00E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3E-02</w:t>
            </w:r>
          </w:p>
        </w:tc>
      </w:tr>
      <w:tr w:rsidR="00302084" w:rsidRPr="00947BA1" w14:paraId="15B24BD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6B8721B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ldehyde dehydrogenas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CFE4A0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083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26ACEA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LDH3A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4A0068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27FFB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8963F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CC26A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F402E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1F314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7E-02</w:t>
            </w:r>
          </w:p>
        </w:tc>
      </w:tr>
      <w:tr w:rsidR="00302084" w:rsidRPr="00947BA1" w14:paraId="7155C51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413F874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Ameloblast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3D2F5E5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P7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D42441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MB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9A244B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33F0D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3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AB03F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C47D8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10EA4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F97DA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9E-01</w:t>
            </w:r>
          </w:p>
        </w:tc>
      </w:tr>
      <w:tr w:rsidR="00302084" w:rsidRPr="00947BA1" w14:paraId="298D6CD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277966C" w14:textId="014A7E44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Protein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amnionless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0D2593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BXJ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0B584B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M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A5B58D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6B314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4D509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19CA3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7032A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54A01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62E-01</w:t>
            </w:r>
          </w:p>
        </w:tc>
      </w:tr>
      <w:tr w:rsidR="00302084" w:rsidRPr="00947BA1" w14:paraId="1004FB8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1954494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ngiopoietin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674BEC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538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7C6B58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NGPT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C602AE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5A315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22A4C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19250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AEBF1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E5694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2E-01</w:t>
            </w:r>
          </w:p>
        </w:tc>
      </w:tr>
      <w:tr w:rsidR="00302084" w:rsidRPr="00947BA1" w14:paraId="1FF0151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A311925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ngiopoietin-related protein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89E6A6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KU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064893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NGPTL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CB6C14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20A18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7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E0588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6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B1399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FC1E9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87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2D750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2E-06</w:t>
            </w:r>
          </w:p>
        </w:tc>
      </w:tr>
      <w:tr w:rsidR="00302084" w:rsidRPr="00947BA1" w14:paraId="15522D2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865007F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ngiopoietin-related protein 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5D0E161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BY7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963068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NGPTL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201A6D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6AAA4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4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13184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8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97DF6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62F48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4C6F2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4E-03</w:t>
            </w:r>
          </w:p>
        </w:tc>
      </w:tr>
      <w:tr w:rsidR="00302084" w:rsidRPr="00947BA1" w14:paraId="68E1B69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C99F04E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nnexin A1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8A4A55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099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F6805F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NXA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72E87D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1EB4A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2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061BB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4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618D7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7D46E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16E87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89E-01</w:t>
            </w:r>
          </w:p>
        </w:tc>
      </w:tr>
      <w:tr w:rsidR="00302084" w:rsidRPr="00947BA1" w14:paraId="13FE619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62674BB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ho guanine nucleotide exchange factor 1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C58F46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ZN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BA54F1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RHGEF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0C1E07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CD019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1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C28E7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E1433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DB6EA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305A2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8E-01</w:t>
            </w:r>
          </w:p>
        </w:tc>
      </w:tr>
      <w:tr w:rsidR="00302084" w:rsidRPr="00947BA1" w14:paraId="2ACC3EA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0F25073" w14:textId="44F389A0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TPase inhibitor, mitochondrial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B05028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II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A3FAC9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TP5IF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660DDF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31802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0DAC4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964F3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6AF39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108BB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9E-01</w:t>
            </w:r>
          </w:p>
        </w:tc>
      </w:tr>
      <w:tr w:rsidR="00302084" w:rsidRPr="00947BA1" w14:paraId="3C26900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88D34DB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xin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C31B6B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1516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A3C29D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XIN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D1BD78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2787F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98049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F50A5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9AA49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AA024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4E-01</w:t>
            </w:r>
          </w:p>
        </w:tc>
      </w:tr>
      <w:tr w:rsidR="00302084" w:rsidRPr="00947BA1" w14:paraId="64ADC4B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E70FAEC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eta-1,4-galactosyltransferas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F56EC0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529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4AA910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4GALT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91CD5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7ECCF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89AAB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5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682FC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FD258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4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95962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9E-03</w:t>
            </w:r>
          </w:p>
        </w:tc>
      </w:tr>
      <w:tr w:rsidR="00302084" w:rsidRPr="00947BA1" w14:paraId="0BE03B7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96047AA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anscription regulator protein BACH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DAA44E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1486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821835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ACH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213C87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FE30C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3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A2414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2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AFD5E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ACE75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9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33BCD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2E-07</w:t>
            </w:r>
          </w:p>
        </w:tc>
      </w:tr>
      <w:tr w:rsidR="00302084" w:rsidRPr="00947BA1" w14:paraId="786C4D2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4569A27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-cell scaffold protein with ankyrin repeats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964940B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NDB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2906DF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ANK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52E3AA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8BE7F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4FA2E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29A1D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3326E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7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68255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29E-01</w:t>
            </w:r>
          </w:p>
        </w:tc>
      </w:tr>
      <w:tr w:rsidR="00302084" w:rsidRPr="00947BA1" w14:paraId="79BA400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DD87189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cl-2-like protein 1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3888098" w14:textId="762E9D85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4352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6BA0961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CL2L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2CD98D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6C7C5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5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EAFD7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8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0A58E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01893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4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FA8B2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5E-01</w:t>
            </w:r>
          </w:p>
        </w:tc>
      </w:tr>
      <w:tr w:rsidR="00302084" w:rsidRPr="00947BA1" w14:paraId="1BCDEA1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936F7A0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reakpoint cluster region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CC6A00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127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AF6CDF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C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EE6476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4EF57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4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2CB4E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2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24920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03096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3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8C6A1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4E-03</w:t>
            </w:r>
          </w:p>
        </w:tc>
      </w:tr>
      <w:tr w:rsidR="00302084" w:rsidRPr="00947BA1" w14:paraId="3DE7640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59B2F94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H3-interacting domain death agonist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D7D20D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595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461133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ID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67A81A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CBD5D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D705C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055C2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AD8BE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77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DDE6A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9E-05</w:t>
            </w:r>
          </w:p>
        </w:tc>
      </w:tr>
      <w:tr w:rsidR="00302084" w:rsidRPr="00947BA1" w14:paraId="263F46B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0F5FB18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Basig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27AEC6A6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561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7079CC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S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1E58D5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6B4B7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7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3B1BC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A5825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858C9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27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700A1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3E-04</w:t>
            </w:r>
          </w:p>
        </w:tc>
      </w:tr>
      <w:tr w:rsidR="00302084" w:rsidRPr="00947BA1" w14:paraId="17A6832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48946E1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Butyrophilin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subfamily 2 member A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1710281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7KYR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779BD6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TN2A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5221E2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EABBA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2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2D72C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97E00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795F4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3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49FE1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5E-06</w:t>
            </w:r>
          </w:p>
        </w:tc>
      </w:tr>
      <w:tr w:rsidR="00302084" w:rsidRPr="00947BA1" w14:paraId="64C0189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A02B9EC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Butyrophilin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subfamily 3 member A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5A3808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7841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C85B2A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TN3A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271BFB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D55C3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2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40CBA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00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D0E22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8136B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7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1C825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5E-06</w:t>
            </w:r>
          </w:p>
        </w:tc>
      </w:tr>
      <w:tr w:rsidR="00302084" w:rsidRPr="00947BA1" w14:paraId="391F93C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87D5245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Complement C1q subcomponent subunit 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AC9F7F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274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13B4CF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1Q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1B26E7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44405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5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66231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4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5D64D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F1DE5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3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EAF0A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9E-06</w:t>
            </w:r>
          </w:p>
        </w:tc>
      </w:tr>
      <w:tr w:rsidR="00302084" w:rsidRPr="00947BA1" w14:paraId="75C96F9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B753A66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aspase-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B4E0D4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257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C5F6B46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ASP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738967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F0D78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8830E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6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C8DAD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81656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1B990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0E-01</w:t>
            </w:r>
          </w:p>
        </w:tc>
      </w:tr>
      <w:tr w:rsidR="00302084" w:rsidRPr="00947BA1" w14:paraId="13DB02A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BCABE7C" w14:textId="44099EDD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C-C motif chemokine ligand 11;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3BFA719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167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1E47FD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F100CC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C75F4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6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9EDB9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5C187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24300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9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53546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8E-04</w:t>
            </w:r>
          </w:p>
        </w:tc>
      </w:tr>
      <w:tr w:rsidR="00302084" w:rsidRPr="00947BA1" w14:paraId="5C107F4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400F8A9" w14:textId="4D4BAF4F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13; Monocyte chemotactic protein 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450563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961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909631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7D6F17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F9715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7CEE3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CC94B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731D2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32631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1E-02</w:t>
            </w:r>
          </w:p>
        </w:tc>
      </w:tr>
      <w:tr w:rsidR="00302084" w:rsidRPr="00947BA1" w14:paraId="1BE38A5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FEFFF1D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1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51AF57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258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646DE4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1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B4A843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BEB23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C763A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9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46298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B3D43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E045D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9E-01</w:t>
            </w:r>
          </w:p>
        </w:tc>
      </w:tr>
      <w:tr w:rsidR="00302084" w:rsidRPr="00947BA1" w14:paraId="4C232F8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33E1707" w14:textId="51A2EFF1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20; Macrophage inflammatory protein 3 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006139B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7855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42ACD4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2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B42433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19EAD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5289E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822AC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B0F54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4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BE99E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0E-04</w:t>
            </w:r>
          </w:p>
        </w:tc>
      </w:tr>
      <w:tr w:rsidR="00302084" w:rsidRPr="00947BA1" w14:paraId="17F504F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CE30423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2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C22B87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58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B0B698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2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74F7F0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CA5B0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123F8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2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1C1C2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70AC2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8A3A8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2E-02</w:t>
            </w:r>
          </w:p>
        </w:tc>
      </w:tr>
      <w:tr w:rsidR="00302084" w:rsidRPr="00947BA1" w14:paraId="13189DE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DCC7E87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2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91ED21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62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E6F90E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2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253810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89FC5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A1F5F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1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66C2B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492EE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999C9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9E-01</w:t>
            </w:r>
          </w:p>
        </w:tc>
      </w:tr>
      <w:tr w:rsidR="00302084" w:rsidRPr="00947BA1" w14:paraId="7A61414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26D787C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2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CB40C4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577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247FAD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2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12FD59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21DA6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C52F8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BD78F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D77EB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7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260A2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0E-02</w:t>
            </w:r>
          </w:p>
        </w:tc>
      </w:tr>
      <w:tr w:rsidR="00302084" w:rsidRPr="00947BA1" w14:paraId="0C0204A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01328D4" w14:textId="0B6D34F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24; Eotaxin-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A11F83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17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E6D81A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2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F78F8D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EFD74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8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21AF7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3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54E2F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9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94C25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EFCFC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4E-02</w:t>
            </w:r>
          </w:p>
        </w:tc>
      </w:tr>
      <w:tr w:rsidR="00302084" w:rsidRPr="00947BA1" w14:paraId="0B0091A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478E636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2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D248F43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1544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E9901E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2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0605CF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DB55C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2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76C2C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4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1B466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69A04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2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36DE7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1E-05</w:t>
            </w:r>
          </w:p>
        </w:tc>
      </w:tr>
      <w:tr w:rsidR="00302084" w:rsidRPr="00947BA1" w14:paraId="5A5C3D4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FE0B67E" w14:textId="17447DDD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26; Eotaxin-3 or Macrophage inflammatory protein 4-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AC5DF2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Y25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40EE42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2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0A441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E4583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3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181E3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6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4D5DE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18736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2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104CB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2E-04</w:t>
            </w:r>
          </w:p>
        </w:tc>
      </w:tr>
      <w:tr w:rsidR="00302084" w:rsidRPr="00947BA1" w14:paraId="6488F78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FA7D876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28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527F08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RJ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8430D5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2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FAFFDC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A714D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D7E86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FC99C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A35A3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C8559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9E-01</w:t>
            </w:r>
          </w:p>
        </w:tc>
      </w:tr>
      <w:tr w:rsidR="00302084" w:rsidRPr="00947BA1" w14:paraId="28841FA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58D8056" w14:textId="1C6E1F6C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3; Macrophage inflammatory protein 1-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0815236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014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C3BBBE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F042E1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69786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4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3DFDC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4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3CE79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8DB68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6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A0C3C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0E-08</w:t>
            </w:r>
          </w:p>
        </w:tc>
      </w:tr>
      <w:tr w:rsidR="00302084" w:rsidRPr="00947BA1" w14:paraId="6F05985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FBF52DC" w14:textId="00BC8422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4; Macrophage inflammatory protein 1-bet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9DAB22B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323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5F1D2F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6D2D96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EA041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AB42B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2A487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2A875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9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9728D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6E-03</w:t>
            </w:r>
          </w:p>
        </w:tc>
      </w:tr>
      <w:tr w:rsidR="00302084" w:rsidRPr="00947BA1" w14:paraId="7D99DD0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4B23E36" w14:textId="6899F51F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C motif chemokine ligand 7; Monocyte chemotactic protein-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5097A2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8009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7A0108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L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BDD318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C0E0F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7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82C83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8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48663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86EDB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2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5AE1E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39E-05</w:t>
            </w:r>
          </w:p>
        </w:tc>
      </w:tr>
      <w:tr w:rsidR="00302084" w:rsidRPr="00947BA1" w14:paraId="57EA945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2C1E5B0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ellular Communication Network Factor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39539A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927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ED07AC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CN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38189F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96EA8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2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AF108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1B128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A33B1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1F682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7E-02</w:t>
            </w:r>
          </w:p>
        </w:tc>
      </w:tr>
      <w:tr w:rsidR="00302084" w:rsidRPr="00947BA1" w14:paraId="5D16317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D4A1CC8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160 antige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F3F078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9597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011F02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16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2D362E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86C47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2BBCB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8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F33D6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8857F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A4532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2E-02</w:t>
            </w:r>
          </w:p>
        </w:tc>
      </w:tr>
      <w:tr w:rsidR="00302084" w:rsidRPr="00947BA1" w14:paraId="38B9995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7749492" w14:textId="0B5A7A80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X-2 membrane glycoprotein; CD20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E7485E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121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7428341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20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2B801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DD389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8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D0AA9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6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2DED8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FE192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F16CCB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9E-03</w:t>
            </w:r>
          </w:p>
        </w:tc>
      </w:tr>
      <w:tr w:rsidR="00302084" w:rsidRPr="00947BA1" w14:paraId="3380208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33CBCA1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ell surface glycoprotein CD200 recep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C1D496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TD4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A95B0E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200R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FC9036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9477E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7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C9ECC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8D902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DFACF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9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FB4B2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7E-07</w:t>
            </w:r>
          </w:p>
        </w:tc>
      </w:tr>
      <w:tr w:rsidR="00302084" w:rsidRPr="00947BA1" w14:paraId="19D3DCF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56D3F80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-cell receptor CD2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B29E48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027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130A60B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2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76A2F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56A3B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0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D36FF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7BDB7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9FDBB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BCFA1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1E-02</w:t>
            </w:r>
          </w:p>
        </w:tc>
      </w:tr>
      <w:tr w:rsidR="00302084" w:rsidRPr="00947BA1" w14:paraId="1DB8340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FD0AC92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atural killer cell receptor 2B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37949C3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BZW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F0F86E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24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99EF49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19B31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4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F89E0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D415A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4F01F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0BC60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3E-01</w:t>
            </w:r>
          </w:p>
        </w:tc>
      </w:tr>
      <w:tr w:rsidR="00302084" w:rsidRPr="00947BA1" w14:paraId="0191A1C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EB11A08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276 antige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B4079C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5ZPR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38D7F9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27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CE31B4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9A500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FC0EB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CCEF2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FF63E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A7E88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4E-02</w:t>
            </w:r>
          </w:p>
        </w:tc>
      </w:tr>
      <w:tr w:rsidR="00302084" w:rsidRPr="00947BA1" w14:paraId="16B6DC5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AF7EB04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-cell surface glycoprotein CD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3FFDA3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73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96416A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FE0472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1603D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9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9E788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99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82545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E984A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92398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3E-02</w:t>
            </w:r>
          </w:p>
        </w:tc>
      </w:tr>
      <w:tr w:rsidR="00302084" w:rsidRPr="00947BA1" w14:paraId="4B66BC6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02FFB0F" w14:textId="49A8994A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receptor superfamily member 5; CD4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BBF0ED1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594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BA853B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4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4C3FFD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3ABF2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2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C367F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5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798A0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B06FE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5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C1D07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2E-04</w:t>
            </w:r>
          </w:p>
        </w:tc>
      </w:tr>
      <w:tr w:rsidR="00302084" w:rsidRPr="00947BA1" w14:paraId="6241EB2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F5648C1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40 ligan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C31FAB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996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46B2553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40L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B23C3A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14DDF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9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951F5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DFD36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BEC46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80978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5E-01</w:t>
            </w:r>
          </w:p>
        </w:tc>
      </w:tr>
      <w:tr w:rsidR="00302084" w:rsidRPr="00947BA1" w14:paraId="4D107B5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5E76AEC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48 antige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9FDB03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932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45DBE3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4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579CB9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840AC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5E-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9EC44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0E-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DD541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EF4D2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0E-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6F620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1E-15</w:t>
            </w:r>
          </w:p>
        </w:tc>
      </w:tr>
      <w:tr w:rsidR="00302084" w:rsidRPr="00947BA1" w14:paraId="18E0DCB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C5969F1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Lymphocyte function-associated antigen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D41FD2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925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7994FE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5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F3AE77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CEB19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9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800D9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96B0A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04C4A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F7F78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9E-01</w:t>
            </w:r>
          </w:p>
        </w:tc>
      </w:tr>
      <w:tr w:rsidR="00302084" w:rsidRPr="00947BA1" w14:paraId="48AEFEC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58092C2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-cell differentiation antigen CD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08ABF0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020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5CEF28A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9D51FA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2C58C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56C7F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41803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E03D4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9CC14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4E-02</w:t>
            </w:r>
          </w:p>
        </w:tc>
      </w:tr>
      <w:tr w:rsidR="00302084" w:rsidRPr="00947BA1" w14:paraId="6558444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C711798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70 antige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9A3135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297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02A950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7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72C641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09498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6E-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56CB9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CC0F2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6F369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3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8D573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74E-11</w:t>
            </w:r>
          </w:p>
        </w:tc>
      </w:tr>
      <w:tr w:rsidR="00302084" w:rsidRPr="00947BA1" w14:paraId="0D3BAE1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63F58F1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-cell antigen receptor complex-associated protein beta cha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743DB8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025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149E346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79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1D0A8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2AC26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3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6FC01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4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28ABF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5AD1F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35CE6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6E-04</w:t>
            </w:r>
          </w:p>
        </w:tc>
      </w:tr>
      <w:tr w:rsidR="00302084" w:rsidRPr="00947BA1" w14:paraId="13B6DDF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5937BEE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83 antige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6063ACB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115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80A55B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8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8FF2C5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548BD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4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84FA6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87896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AF068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2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9AB8F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28E-06</w:t>
            </w:r>
          </w:p>
        </w:tc>
      </w:tr>
      <w:tr w:rsidR="00302084" w:rsidRPr="00947BA1" w14:paraId="3D59277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96DCE01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LAM family member 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484D993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IB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79BB4B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8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DBBF6C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F635F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53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7FFA4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B1313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B9C00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08BD7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0E-02</w:t>
            </w:r>
          </w:p>
        </w:tc>
      </w:tr>
      <w:tr w:rsidR="00302084" w:rsidRPr="00947BA1" w14:paraId="268565E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04AF04C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ell adhesion molecule-related/down-regulated by oncogenes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5F149B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4KMG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4A58423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O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1ED0D7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2A624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2E-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09F62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0E-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35B36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31345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1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B1BBF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89E-08</w:t>
            </w:r>
          </w:p>
        </w:tc>
      </w:tr>
      <w:tr w:rsidR="00302084" w:rsidRPr="00947BA1" w14:paraId="35638ED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6A2062F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Corneodesmos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70D421A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551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51CB33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DS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B600B5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9F1C6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11B6E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A2455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4BAFE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A8878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54E-01</w:t>
            </w:r>
          </w:p>
        </w:tc>
      </w:tr>
      <w:tr w:rsidR="00302084" w:rsidRPr="00947BA1" w14:paraId="63BF4BA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76AED26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arcinoembryonic antigen related cell adhesion molecule family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C18A2F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3KPI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831E276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EACAM2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7FE9A7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778D9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4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7E7CB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3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845E0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18776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2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A8A49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2E-04</w:t>
            </w:r>
          </w:p>
        </w:tc>
      </w:tr>
      <w:tr w:rsidR="00302084" w:rsidRPr="00947BA1" w14:paraId="592408D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CC76B11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hordin-like protein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96333A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BU4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DC09A2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HRDL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E3F53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43914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3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2A321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6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D013E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97D78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9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33AA9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23E-01</w:t>
            </w:r>
          </w:p>
        </w:tc>
      </w:tr>
      <w:tr w:rsidR="00302084" w:rsidRPr="00947BA1" w14:paraId="3EC2DAD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67423D4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ytoskeleton-associated protein 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08F70A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706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9E295E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KAP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6B1B19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F6D54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6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6011E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6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9C9FD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ACE6C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60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1E3AC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76E-06</w:t>
            </w:r>
          </w:p>
        </w:tc>
      </w:tr>
      <w:tr w:rsidR="00302084" w:rsidRPr="00947BA1" w14:paraId="78F2F5F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4530496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reatine kinase mitochondrial 1A 1B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FE3C01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253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F4D04C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KMT1A_CKMT1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2E88482" w14:textId="3DA17AF1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3017F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9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15178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9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3589E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F89BF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852BE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9E-01</w:t>
            </w:r>
          </w:p>
        </w:tc>
      </w:tr>
      <w:tr w:rsidR="00302084" w:rsidRPr="00947BA1" w14:paraId="4219BB2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BD3010A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type lectin domain family 4 member 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8DB9D4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MR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C2E3D1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LEC4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2A72A5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11585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8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77467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8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D63D6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FEAF4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0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95F66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5E-06</w:t>
            </w:r>
          </w:p>
        </w:tc>
      </w:tr>
      <w:tr w:rsidR="00302084" w:rsidRPr="00947BA1" w14:paraId="3E28414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02DD827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type lectin domain family 4 member C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9CA3C3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WTT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E74E11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LEC4C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7CC777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1061B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8217A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D3326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4131C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1F2DA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2E-01</w:t>
            </w:r>
          </w:p>
        </w:tc>
      </w:tr>
      <w:tr w:rsidR="00302084" w:rsidRPr="00947BA1" w14:paraId="5E57F05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95C3AAC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type lectin domain family 4 member 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243AD1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WXI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953B4E1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LEC4D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23D65C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76742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522B7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6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5A82B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569F4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8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29EC3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80E-02</w:t>
            </w:r>
          </w:p>
        </w:tc>
      </w:tr>
      <w:tr w:rsidR="00302084" w:rsidRPr="00947BA1" w14:paraId="69D81CF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EAD1FAF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type lectin domain family 4 member G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2A57F1A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UXB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209CC1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LEC4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A886B4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89628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94E08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7689E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968F7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3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09679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47E-01</w:t>
            </w:r>
          </w:p>
        </w:tc>
      </w:tr>
      <w:tr w:rsidR="00302084" w:rsidRPr="00947BA1" w14:paraId="420C597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2DD0FE5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type lectin domain family 7 member 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5B792F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BXN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E8CFDB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LEC7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D5089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B8745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8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53C01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FDED3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81C77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4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CE2FC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5E-04</w:t>
            </w:r>
          </w:p>
        </w:tc>
      </w:tr>
      <w:tr w:rsidR="00302084" w:rsidRPr="00947BA1" w14:paraId="6A757AD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ED1C29C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AP-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Gly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domain-containing linker protein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023CF5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DT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8D5E90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LIP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F5CC81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76192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B03A3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B7628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4A734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35867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9E-01</w:t>
            </w:r>
          </w:p>
        </w:tc>
      </w:tr>
      <w:tr w:rsidR="00302084" w:rsidRPr="00947BA1" w14:paraId="74CACA7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7F69FF6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alsyntenin-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B63850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4D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3F2024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LSTN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64F8C1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BEA69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0A1DA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20D3A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659AA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EA7D0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74E-01</w:t>
            </w:r>
          </w:p>
        </w:tc>
      </w:tr>
      <w:tr w:rsidR="00302084" w:rsidRPr="00947BA1" w14:paraId="179E466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2C5D9B3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Contactin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>-associated protein-like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B3D70C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HC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F1C90C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NTNAP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04BD6C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7CA0E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6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36D39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9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5FBE0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0A675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8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2B490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2E-04</w:t>
            </w:r>
          </w:p>
        </w:tc>
      </w:tr>
      <w:tr w:rsidR="00302084" w:rsidRPr="00947BA1" w14:paraId="00AA8A3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DFF8642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ollagen alpha-1(IX) cha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ECE539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084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C69D46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OL9A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1168D59" w14:textId="72EC1CDC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397BD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7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504E7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7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DE9B3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F4AC1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7B1A3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7E-02</w:t>
            </w:r>
          </w:p>
        </w:tc>
      </w:tr>
      <w:tr w:rsidR="00302084" w:rsidRPr="00947BA1" w14:paraId="27A3DEB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9859469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ollectin-1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49B429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5KU2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3571E1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OLEC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81A355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7E209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B4A7E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9A367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283C2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97DA7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8E-01</w:t>
            </w:r>
          </w:p>
        </w:tc>
      </w:tr>
      <w:tr w:rsidR="00302084" w:rsidRPr="00947BA1" w14:paraId="34847BC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4A3FF20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ysteine rich with EGF like domains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27F570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UXH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A3975D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RELD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A98E7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CA230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AE69D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9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1EE35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03C3E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0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7FBD0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4E-05</w:t>
            </w:r>
          </w:p>
        </w:tc>
      </w:tr>
      <w:tr w:rsidR="00302084" w:rsidRPr="00947BA1" w14:paraId="0DFB2E4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98D7C66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orticotropin-releasing factor-binding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3EA3F9B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438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C96DC0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RHB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89E560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56B30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31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1E78F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5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12A34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0D7EB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C3936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6E-02</w:t>
            </w:r>
          </w:p>
        </w:tc>
      </w:tr>
      <w:tr w:rsidR="00302084" w:rsidRPr="00947BA1" w14:paraId="2F1C7EA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82B8C32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ysteine-rich motor neuron 1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9AE46A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ZV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DD99BD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RIM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990652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84BD6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4E-2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63733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6E-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47A11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FB5A8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6E-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CCB3D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8E-16</w:t>
            </w:r>
          </w:p>
        </w:tc>
      </w:tr>
      <w:tr w:rsidR="00302084" w:rsidRPr="00947BA1" w14:paraId="0001218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3327E17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Crk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>-like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31C1A8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610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831EBA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RKL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96DB3C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9686D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C01D7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36D73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EA239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63C81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0E-01</w:t>
            </w:r>
          </w:p>
        </w:tc>
      </w:tr>
      <w:tr w:rsidR="00302084" w:rsidRPr="00947BA1" w14:paraId="2AEB76C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6712BB0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ytokine receptor-like fac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EA5D66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7546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B1E2DF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RLF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0A3CDC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195FB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2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790FC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0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5FE0A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3AFF2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7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5A43E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7E-03</w:t>
            </w:r>
          </w:p>
        </w:tc>
      </w:tr>
      <w:tr w:rsidR="00302084" w:rsidRPr="00947BA1" w14:paraId="24C9201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63911FB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acrophage colony-stimulating fac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673818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960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83E075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SF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30577A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CB9E0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6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79548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7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AC491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7C918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9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E6EAC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6E-09</w:t>
            </w:r>
          </w:p>
        </w:tc>
      </w:tr>
      <w:tr w:rsidR="00302084" w:rsidRPr="00947BA1" w14:paraId="60F7ACF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2E01539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ranulocyte colony-stimulating fac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99B1ED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991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EFC31D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SF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EFB84B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1F3DF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9A071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1025E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8AC94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58E28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5E-01</w:t>
            </w:r>
          </w:p>
        </w:tc>
      </w:tr>
      <w:tr w:rsidR="00302084" w:rsidRPr="00947BA1" w14:paraId="770490F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8B42C1F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Cystatin-F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30D5C4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7609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29AFB4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ST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6E3804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BC998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1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5AAE4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2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DDAD2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4830D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8798F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86E-08</w:t>
            </w:r>
          </w:p>
        </w:tc>
      </w:tr>
      <w:tr w:rsidR="00302084" w:rsidRPr="00947BA1" w14:paraId="350A9D8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53A9EB7" w14:textId="72BD3D9A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hymotrypsin-C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4E78881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989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16C954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TRC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ABAD94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2DC7A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6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50B26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70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D9BCE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3040A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5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2C5D7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7E-04</w:t>
            </w:r>
          </w:p>
        </w:tc>
      </w:tr>
      <w:tr w:rsidR="00302084" w:rsidRPr="00947BA1" w14:paraId="14C5EB2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34A5B8C" w14:textId="54B939CB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athepsin-C; Dipeptidyl peptidas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6A6EE5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363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D12496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TSC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C94FF6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1829C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9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088DA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31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2EA34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3A6DF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9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99D67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1E-09</w:t>
            </w:r>
          </w:p>
        </w:tc>
      </w:tr>
      <w:tr w:rsidR="00302084" w:rsidRPr="00947BA1" w14:paraId="4C0A213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7DBF1F2" w14:textId="3E0979F2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athepsin-O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BDD872A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323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C971D3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TSO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430C11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6B80F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2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40659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9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8733F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E1753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2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5A2A0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1E-05</w:t>
            </w:r>
          </w:p>
        </w:tc>
      </w:tr>
      <w:tr w:rsidR="00302084" w:rsidRPr="00947BA1" w14:paraId="60224D0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BA9CF77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oxsackievirus and adenovirus recep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C88EBC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7831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BCB4D66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XAD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7F77B5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44718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C3501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E416E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4ED37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133D4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32E-06</w:t>
            </w:r>
          </w:p>
        </w:tc>
      </w:tr>
      <w:tr w:rsidR="00302084" w:rsidRPr="00947BA1" w14:paraId="6ED37DE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EF18133" w14:textId="1CEDD6C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X-C motif chemokine ligand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1F646D6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934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0085A41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XCL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BD1357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FDB67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4E5DC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6FA37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DF94E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5F447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9E-03</w:t>
            </w:r>
          </w:p>
        </w:tc>
      </w:tr>
      <w:tr w:rsidR="00302084" w:rsidRPr="00947BA1" w14:paraId="2C9BE149" w14:textId="77777777" w:rsidTr="00733C50">
        <w:trPr>
          <w:cantSplit/>
          <w:trHeight w:val="495"/>
        </w:trPr>
        <w:tc>
          <w:tcPr>
            <w:tcW w:w="4320" w:type="dxa"/>
            <w:shd w:val="clear" w:color="auto" w:fill="auto"/>
            <w:noWrap/>
            <w:hideMark/>
          </w:tcPr>
          <w:p w14:paraId="4292B328" w14:textId="2C892103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X-C motif chemokine ligand 10; Interferon gamma-induced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0EFD91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277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C679C0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XCL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DA2394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7B8FD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0E-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48FB8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5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E713A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EA002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7E-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14B62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1E-15</w:t>
            </w:r>
          </w:p>
        </w:tc>
      </w:tr>
      <w:tr w:rsidR="00302084" w:rsidRPr="00947BA1" w14:paraId="3CB7239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31E8A6E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X-C motif chemokine ligand 1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5B180CA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806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5A6B5B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XCL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282466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D4EE2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C0781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CB560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B1395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F0B75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5E-01</w:t>
            </w:r>
          </w:p>
        </w:tc>
      </w:tr>
      <w:tr w:rsidR="00302084" w:rsidRPr="00947BA1" w14:paraId="31C3561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8DCD8D4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X-C motif chemokine ligand 1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B7724B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UXB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4C8694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XCL1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DBB7C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254B7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CC103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96992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7DFCC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3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56609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47E-01</w:t>
            </w:r>
          </w:p>
        </w:tc>
      </w:tr>
      <w:tr w:rsidR="00302084" w:rsidRPr="00947BA1" w14:paraId="27F7F5D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DCAB222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X-C motif chemokine ligand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4208CE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987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FCA6FDA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XCL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C42CA4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57A35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2249B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73277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BE7B6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9096D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2E-01</w:t>
            </w:r>
          </w:p>
        </w:tc>
      </w:tr>
      <w:tr w:rsidR="00302084" w:rsidRPr="00947BA1" w14:paraId="616B05E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E9F58B3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X-C motif chemokine ligand 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21AC72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8016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8582F2B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XCL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87E430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DE794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4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DE6E7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3FD39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A5CEB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F920C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6E-02</w:t>
            </w:r>
          </w:p>
        </w:tc>
      </w:tr>
      <w:tr w:rsidR="00302084" w:rsidRPr="00947BA1" w14:paraId="2518376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1CF1F33" w14:textId="59651D78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X-C motif chemokine ligand 8; Interleukin-8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1ECDA0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014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674BA4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XCL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3DFC6D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DBFD3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2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8F3D3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6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2D47D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29040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1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8C57F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7E-11</w:t>
            </w:r>
          </w:p>
        </w:tc>
      </w:tr>
      <w:tr w:rsidR="00302084" w:rsidRPr="00947BA1" w14:paraId="1CE1D4C9" w14:textId="77777777" w:rsidTr="0027656B">
        <w:trPr>
          <w:cantSplit/>
          <w:trHeight w:val="468"/>
        </w:trPr>
        <w:tc>
          <w:tcPr>
            <w:tcW w:w="4320" w:type="dxa"/>
            <w:shd w:val="clear" w:color="auto" w:fill="auto"/>
            <w:noWrap/>
            <w:hideMark/>
          </w:tcPr>
          <w:p w14:paraId="2D12A152" w14:textId="292C4B93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C-X-C motif chemokine ligand 9; Gamma-interferon-induced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monokine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3EC3890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732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E6C9AE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XCL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867F7A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94664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0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25B7B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8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05F19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11652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2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6341D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2E-11</w:t>
            </w:r>
          </w:p>
        </w:tc>
      </w:tr>
      <w:tr w:rsidR="00302084" w:rsidRPr="00947BA1" w14:paraId="6AA772B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EACEA47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Dystroglyca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6AA475AA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411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242ECB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AG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3AACBE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5C536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30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F9618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5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1F453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AF52A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6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01C9C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6E-09</w:t>
            </w:r>
          </w:p>
        </w:tc>
      </w:tr>
      <w:tr w:rsidR="00302084" w:rsidRPr="00947BA1" w14:paraId="322FEB88" w14:textId="77777777" w:rsidTr="0027656B">
        <w:trPr>
          <w:cantSplit/>
          <w:trHeight w:val="486"/>
        </w:trPr>
        <w:tc>
          <w:tcPr>
            <w:tcW w:w="4320" w:type="dxa"/>
            <w:shd w:val="clear" w:color="auto" w:fill="auto"/>
            <w:noWrap/>
            <w:hideMark/>
          </w:tcPr>
          <w:p w14:paraId="34E9E8D9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Dual adapter for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phosphotyrosine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and 3-phosphotyrosine and 3-phosphoinositid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C96900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N1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720CD3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APP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E2383A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7FA47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0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D6606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5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3CEEB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9F9FA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BC9F1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8E-01</w:t>
            </w:r>
          </w:p>
        </w:tc>
      </w:tr>
      <w:tr w:rsidR="00302084" w:rsidRPr="00947BA1" w14:paraId="3D8AE8D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36B8078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Drebrin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>-like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E2C610B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JU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793E11B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BNL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E8727C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0F123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3A453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9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7DE6D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0C640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66F9D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5E-01</w:t>
            </w:r>
          </w:p>
        </w:tc>
      </w:tr>
      <w:tr w:rsidR="00302084" w:rsidRPr="00947BA1" w14:paraId="5D3B0B2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5139477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,4-dienoyl-CoA reductas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B336596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669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DCCE27D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ECR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ACCEFD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1A136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2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67196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3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466D3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D9C1C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5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EC02F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5E-03</w:t>
            </w:r>
          </w:p>
        </w:tc>
      </w:tr>
      <w:tr w:rsidR="00302084" w:rsidRPr="00947BA1" w14:paraId="67BA89B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D28E629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NA fragmentation factor subunit 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51295CC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27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509AA53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FF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29EA3D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FFEEB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2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76594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7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4C788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B8843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B451F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3E-07</w:t>
            </w:r>
          </w:p>
        </w:tc>
      </w:tr>
      <w:tr w:rsidR="00302084" w:rsidRPr="00947BA1" w14:paraId="2854E97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A410E0F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DnaJ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homolog subfamily A member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CC54F9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6088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88AE3F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NAJA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0F9E8A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E5E47C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F538C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1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8ED6E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D7E5EA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9C2C1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7E-02</w:t>
            </w:r>
          </w:p>
        </w:tc>
      </w:tr>
      <w:tr w:rsidR="00302084" w:rsidRPr="00947BA1" w14:paraId="29597B2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C8C6186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elta and Notch-like epidermal growth factor-related recep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0864AD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NFT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AF1E8EF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NE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72001A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ECE9D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0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D3CC7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572E7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9E918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40C88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4E-01</w:t>
            </w:r>
          </w:p>
        </w:tc>
      </w:tr>
      <w:tr w:rsidR="00302084" w:rsidRPr="00947BA1" w14:paraId="0C80F22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8D70D31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'-deoxynucleoside 5'-phosphate N-hydrolas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D21F236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4359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A55BA30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NPH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261D2D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E3046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2C01D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50423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0A1EE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9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4FC68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4E-04</w:t>
            </w:r>
          </w:p>
        </w:tc>
      </w:tr>
      <w:tr w:rsidR="00302084" w:rsidRPr="00947BA1" w14:paraId="0520391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9D5ACD6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active dipeptidyl peptidase 1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554673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N60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2083173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DPP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3E59D9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DAD74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8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81DEE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1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51973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22FB8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5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17A4F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8E-07</w:t>
            </w:r>
          </w:p>
        </w:tc>
      </w:tr>
      <w:tr w:rsidR="00302084" w:rsidRPr="00947BA1" w14:paraId="41BC1A3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03A614C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receptor superfamily member EDA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AB380D2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NE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361B47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DA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66CCDB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1BD07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8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189AC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3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F5A2D2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7441C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0C7A4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5E-02</w:t>
            </w:r>
          </w:p>
        </w:tc>
      </w:tr>
      <w:tr w:rsidR="00302084" w:rsidRPr="00947BA1" w14:paraId="0A721F9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8456AD8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-epidermal growth fac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A20BE4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13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530938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GF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AEC8C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584E2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BC3226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DCA3C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852B65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DE8A7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2E-01</w:t>
            </w:r>
          </w:p>
        </w:tc>
      </w:tr>
      <w:tr w:rsidR="00302084" w:rsidRPr="00947BA1" w14:paraId="2CB1AE9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731C395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Egl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nine homolog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B291707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GZT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265309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GLN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63BE51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D0AB0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5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3EE9C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3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9AC829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FDC36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7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3F3A6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94E-07</w:t>
            </w:r>
          </w:p>
        </w:tc>
      </w:tr>
      <w:tr w:rsidR="00302084" w:rsidRPr="00947BA1" w14:paraId="1F22E9A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7845AEF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ukaryotic translation initiation factor 4 gamma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BA14881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463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5677A38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IF4G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CDD771E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2F98C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2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0422AC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9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B2CBF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46C3E0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D554C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48E-08</w:t>
            </w:r>
          </w:p>
        </w:tc>
      </w:tr>
      <w:tr w:rsidR="00302084" w:rsidRPr="00947BA1" w14:paraId="373F0B7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8BBA464" w14:textId="7777777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Protein enabled homolog </w:t>
            </w:r>
          </w:p>
          <w:p w14:paraId="196A99E4" w14:textId="3EA73385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  <w:highlight w:val="yellow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299E7AB9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  <w:highlight w:val="yellow"/>
              </w:rPr>
            </w:pPr>
            <w:r w:rsidRPr="00947BA1">
              <w:rPr>
                <w:rFonts w:cstheme="majorHAnsi"/>
                <w:sz w:val="16"/>
                <w:szCs w:val="16"/>
              </w:rPr>
              <w:t>Q8N8S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FD6DC34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NAH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C081CE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49DBF3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87FA28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94943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05F677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CD04D4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9E-01</w:t>
            </w:r>
          </w:p>
        </w:tc>
      </w:tr>
      <w:tr w:rsidR="00302084" w:rsidRPr="00947BA1" w14:paraId="2C6491A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8A69A0A" w14:textId="23BAC767" w:rsidR="00302084" w:rsidRPr="00947BA1" w:rsidRDefault="00302084" w:rsidP="006D4B07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Ectonucleotide pyrophosphatase/phosphodiesterase family member 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A7016A5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JA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921ADCE" w14:textId="77777777" w:rsidR="00302084" w:rsidRPr="00947BA1" w:rsidRDefault="00302084" w:rsidP="006D4B07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NPP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554EA3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AABF2F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7561B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0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318131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360FFD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1038EB" w14:textId="77777777" w:rsidR="00302084" w:rsidRPr="00947BA1" w:rsidRDefault="00302084" w:rsidP="00B44DAD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3E-02</w:t>
            </w:r>
          </w:p>
        </w:tc>
      </w:tr>
      <w:tr w:rsidR="00302084" w:rsidRPr="00947BA1" w14:paraId="4AC86AB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9354888" w14:textId="00E35B7A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ctonucleotide pyrophosphatase/phosphodiesterase family member 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C2C431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UWV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917110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NPP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E9D2EB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164BA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3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61BE8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92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D63D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00FFE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0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6737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8E-07</w:t>
            </w:r>
          </w:p>
        </w:tc>
      </w:tr>
      <w:tr w:rsidR="00302084" w:rsidRPr="00947BA1" w14:paraId="4BC61A5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</w:tcPr>
          <w:p w14:paraId="05B299B8" w14:textId="2D391AFB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pithelial cell adhesion molecul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FBFD3E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642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D31174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PCAM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046D0D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C72C1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F4241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1A2AA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E3127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48829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7E-02</w:t>
            </w:r>
          </w:p>
        </w:tc>
      </w:tr>
      <w:tr w:rsidR="00302084" w:rsidRPr="00947BA1" w14:paraId="5272839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</w:tcPr>
          <w:p w14:paraId="09ED6CD3" w14:textId="02CCE9DA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phrin type-A recep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4749FB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170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920DB4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PHA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937BC3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3D80C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81F52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A604F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18B1D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0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6AB37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6E-04</w:t>
            </w:r>
          </w:p>
        </w:tc>
      </w:tr>
      <w:tr w:rsidR="00302084" w:rsidRPr="00947BA1" w14:paraId="5E1E409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</w:tcPr>
          <w:p w14:paraId="0E2FF329" w14:textId="0A3406EF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rythropoiet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0901D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58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3BCF4F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PO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5C4BE8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CF2FA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6484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2A7A6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A79F0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8CE44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5E-02</w:t>
            </w:r>
          </w:p>
        </w:tc>
      </w:tr>
      <w:tr w:rsidR="00302084" w:rsidRPr="00947BA1" w14:paraId="1BA0EED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</w:tcPr>
          <w:p w14:paraId="49A202E1" w14:textId="08FAB989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eceptor tyrosine-protein kinase erbB-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75559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186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06645B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RBB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CE03E1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BA68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9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35711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3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40611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D8774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0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63EDA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2E-10</w:t>
            </w:r>
          </w:p>
        </w:tc>
      </w:tr>
      <w:tr w:rsidR="00302084" w:rsidRPr="00947BA1" w14:paraId="06770C7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</w:tcPr>
          <w:p w14:paraId="07F89444" w14:textId="15AC8029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ndothelial cell-specific molecul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65CB17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Q3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D112E5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SM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C4C700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71D7F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2E-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77E7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E-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07EDA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34A84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1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28CE1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7E-12</w:t>
            </w:r>
          </w:p>
        </w:tc>
      </w:tr>
      <w:tr w:rsidR="00302084" w:rsidRPr="00947BA1" w14:paraId="53AEC9A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</w:tcPr>
          <w:p w14:paraId="20260F58" w14:textId="15BD6B19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teinase-activated recep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F275BD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511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3FB1BC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2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443261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1A263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0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38D33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0C9B0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A473E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FE166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8E-01</w:t>
            </w:r>
          </w:p>
        </w:tc>
      </w:tr>
      <w:tr w:rsidR="00302084" w:rsidRPr="00947BA1" w14:paraId="1B6BEA7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</w:tcPr>
          <w:p w14:paraId="737A1F9E" w14:textId="1EC249E1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atty acid-binding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F1BF3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714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E5750C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ABP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35DFAA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65916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71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87701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0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E2DB4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02CE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2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B97FE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2E-07</w:t>
            </w:r>
          </w:p>
        </w:tc>
      </w:tr>
      <w:tr w:rsidR="00302084" w:rsidRPr="00947BA1" w14:paraId="0326337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</w:tcPr>
          <w:p w14:paraId="160E2674" w14:textId="3ED53C63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atty acid-binding protein 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7E600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Z7S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DACA44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ABP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C3B99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86554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81A99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9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5476F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651C3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F8BAE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1E-02</w:t>
            </w:r>
          </w:p>
        </w:tc>
      </w:tr>
      <w:tr w:rsidR="00302084" w:rsidRPr="00947BA1" w14:paraId="165AC4C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B911B0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ligand superfamily member 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8C670E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802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FE60F7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ASL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50C10B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E93E8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6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108DE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8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21584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4532F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C172B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7E-03</w:t>
            </w:r>
          </w:p>
        </w:tc>
      </w:tr>
      <w:tr w:rsidR="00302084" w:rsidRPr="00947BA1" w14:paraId="27E1F52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33BC828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mmunoglobulin alpha Fc recep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77A736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407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FAA448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CA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DABCA6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815A2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0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6BE6C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5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822A8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A574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65B51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8E-07</w:t>
            </w:r>
          </w:p>
        </w:tc>
      </w:tr>
      <w:tr w:rsidR="00302084" w:rsidRPr="00947BA1" w14:paraId="3452C7D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287787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c receptor-like protein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22470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6LA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B01815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CRL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73D05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0BFA6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935E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6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AE560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27753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0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C929B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1E-03</w:t>
            </w:r>
          </w:p>
        </w:tc>
      </w:tr>
      <w:tr w:rsidR="00302084" w:rsidRPr="00947BA1" w14:paraId="022CFB3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6C99AA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c receptor-like protein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F3F8D0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6P3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412A4F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CRL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55020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3C5E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06F8E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880C3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4960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01B29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9E-02</w:t>
            </w:r>
          </w:p>
        </w:tc>
      </w:tr>
      <w:tr w:rsidR="00302084" w:rsidRPr="00947BA1" w14:paraId="311FA2D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2AD19F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c receptor-like protein 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5CA9F3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DN7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94A89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CRL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22296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ED2CE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DFF8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7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52DFA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5A0FD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0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1E513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2E-05</w:t>
            </w:r>
          </w:p>
        </w:tc>
      </w:tr>
      <w:tr w:rsidR="00302084" w:rsidRPr="00947BA1" w14:paraId="2903CAE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5B6305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ibroblast growth factor 1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968B86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9575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177B9A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GF1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537AE5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27301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7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6DCEC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9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A3A1D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8533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0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150F9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18E-01</w:t>
            </w:r>
          </w:p>
        </w:tc>
      </w:tr>
      <w:tr w:rsidR="00302084" w:rsidRPr="00947BA1" w14:paraId="7E40D34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18CD35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ibroblast growth factor 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294AA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203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C5891F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GF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E3676E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7C78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25A94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DB9F9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85864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7CE3E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2E-01</w:t>
            </w:r>
          </w:p>
        </w:tc>
      </w:tr>
      <w:tr w:rsidR="00302084" w:rsidRPr="00947BA1" w14:paraId="0F9CB37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7F68FB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itochondrial fission 1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8F3D3B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Y3D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D0DFFD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IS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A15302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E542A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3BC01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44F2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1D77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8EFD6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1E-01</w:t>
            </w:r>
          </w:p>
        </w:tc>
      </w:tr>
      <w:tr w:rsidR="00302084" w:rsidRPr="00947BA1" w14:paraId="5605635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99C80B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Fms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>-related tyrosine kinase 3 ligan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401D8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977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5CFE47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LT3L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EF19B2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D8F1F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C87AA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3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16EF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DE21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B788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6E-01</w:t>
            </w:r>
          </w:p>
        </w:tc>
      </w:tr>
      <w:tr w:rsidR="00302084" w:rsidRPr="00947BA1" w14:paraId="397274A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7C1190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Forkhead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box protein O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5E964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277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5B215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OXO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F3C69B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AFFA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7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2EBCF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4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143EB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B6333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D89FA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1E-02</w:t>
            </w:r>
          </w:p>
        </w:tc>
      </w:tr>
      <w:tr w:rsidR="00302084" w:rsidRPr="00947BA1" w14:paraId="24B608B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6F13AF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1F6F5CC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988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E47631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ST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68A8F0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9DF9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5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779EE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3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189E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73214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D147A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3E-02</w:t>
            </w:r>
          </w:p>
        </w:tc>
      </w:tr>
      <w:tr w:rsidR="00302084" w:rsidRPr="00947BA1" w14:paraId="2254A71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67824E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Follistatin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>-related protein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A2D5B8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9563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91D5C8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STL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EB0C2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16DB5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3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EA91D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9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EAE0F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C646F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9D51B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6E-04</w:t>
            </w:r>
          </w:p>
        </w:tc>
      </w:tr>
      <w:tr w:rsidR="00302084" w:rsidRPr="00947BA1" w14:paraId="177AADE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49B978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XYD domain-containing ion transport regulator 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01176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6DB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8EBBB2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FXYD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D39FA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4D5EC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396EE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3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615F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8FFC5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D019C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4E-01</w:t>
            </w:r>
          </w:p>
        </w:tc>
      </w:tr>
      <w:tr w:rsidR="00302084" w:rsidRPr="00947BA1" w14:paraId="454B7E2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86E6E5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alanin peptides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F8C61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246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774920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AL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A706CC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0AC7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7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A54FB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8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F070F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2B21E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C16B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4E-03</w:t>
            </w:r>
          </w:p>
        </w:tc>
      </w:tr>
      <w:tr w:rsidR="00302084" w:rsidRPr="00947BA1" w14:paraId="172CA91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C3420A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olypeptide N-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acetylgalactosaminyltransferase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6D633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443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27A586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ALNT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5408F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C823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6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0E3F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6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B08BA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EA7CE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45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C59D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9E-07</w:t>
            </w:r>
          </w:p>
        </w:tc>
      </w:tr>
      <w:tr w:rsidR="00302084" w:rsidRPr="00947BA1" w14:paraId="7231DBB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75F78B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uanylate-binding protein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4A63E5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245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8B2B59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BP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BDEA8D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0001A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6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4CD49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8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83712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99B58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5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D597E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3E-09</w:t>
            </w:r>
          </w:p>
        </w:tc>
      </w:tr>
      <w:tr w:rsidR="00302084" w:rsidRPr="00947BA1" w14:paraId="781EAFF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DC741B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lyoxalase domain containing 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031E17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C3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4A3DBD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LOD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D6B96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6ECDB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7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D6CA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3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25AB1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2059D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5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24069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5E-04</w:t>
            </w:r>
          </w:p>
        </w:tc>
      </w:tr>
      <w:tr w:rsidR="00302084" w:rsidRPr="00947BA1" w14:paraId="285E0CE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C527FE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MP reductas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400EE6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695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2C77F9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MP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718D76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0C0E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8B1E3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1204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33820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4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0F3B2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3E-01</w:t>
            </w:r>
          </w:p>
        </w:tc>
      </w:tr>
      <w:tr w:rsidR="00302084" w:rsidRPr="00947BA1" w14:paraId="012CE4E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B210448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Golgi-associated PDZ and coiled-coil motif-containing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CAE114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D2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CD8AE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OPC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F1C7A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85EA8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3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82023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7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9D0B3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C539F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5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4E916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9E-04</w:t>
            </w:r>
          </w:p>
        </w:tc>
      </w:tr>
      <w:tr w:rsidR="00302084" w:rsidRPr="00947BA1" w14:paraId="047FF7E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25531A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ranzyme 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95EAA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254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FAEF75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ZM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90AA7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D9BBD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07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08FC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B984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17CC3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02FBB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6E-09</w:t>
            </w:r>
          </w:p>
        </w:tc>
      </w:tr>
      <w:tr w:rsidR="00302084" w:rsidRPr="00947BA1" w14:paraId="63085A9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C56DB0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ranzyme B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B1E2BA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014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F7EA79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ZM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7C3B43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E632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8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207E2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2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9598A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0D44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3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0273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3E-13</w:t>
            </w:r>
          </w:p>
        </w:tc>
      </w:tr>
      <w:tr w:rsidR="00302084" w:rsidRPr="00947BA1" w14:paraId="5B7A937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28807F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ematopoietic lineage cell-specific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7A6F9B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431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BC6603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CLS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585BD6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BF0DB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5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7E6A1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3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B8E6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62FC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7BB92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E-03</w:t>
            </w:r>
          </w:p>
        </w:tc>
      </w:tr>
      <w:tr w:rsidR="00302084" w:rsidRPr="00947BA1" w14:paraId="341F655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877F99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tein HEXIM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DAF335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9499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551FC8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EXIM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D74B51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54E59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2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F8936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9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3C473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85C10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87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4C24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0E-05</w:t>
            </w:r>
          </w:p>
        </w:tc>
      </w:tr>
      <w:tr w:rsidR="00302084" w:rsidRPr="00947BA1" w14:paraId="10BDD8D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37F5D0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epatocyte growth fac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81F8AC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421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D1C2D4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GF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B5EB3C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23B5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0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E6ADA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1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A10D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98709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1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24FAF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82E-12</w:t>
            </w:r>
          </w:p>
        </w:tc>
      </w:tr>
      <w:tr w:rsidR="00302084" w:rsidRPr="00947BA1" w14:paraId="324E8F1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E3364A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LA class II histocompatibility antigen, DR alpha cha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4AA14C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90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BEB8DD4" w14:textId="239D8BB4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LA-DR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094DC2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CD94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8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C82E9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0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B093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23E36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0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D72F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2E-06</w:t>
            </w:r>
          </w:p>
        </w:tc>
      </w:tr>
      <w:tr w:rsidR="00302084" w:rsidRPr="00947BA1" w14:paraId="1012310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AD5539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LA class I histocompatibility antigen, alpha chain 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4F535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374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E1BFBCA" w14:textId="5950BFB9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LA-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1D9502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E4CDE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5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BCA3D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E61F2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4545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948DD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2E-02</w:t>
            </w:r>
          </w:p>
        </w:tc>
      </w:tr>
      <w:tr w:rsidR="00302084" w:rsidRPr="00947BA1" w14:paraId="364408C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4EF645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Hippocalcin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>-like protein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EE8F0B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723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9675C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PCAL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2F44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6149D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3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5B809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1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6040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9171F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CE168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0E-05</w:t>
            </w:r>
          </w:p>
        </w:tc>
      </w:tr>
      <w:tr w:rsidR="00302084" w:rsidRPr="00947BA1" w14:paraId="59421CF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B12515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orticosteroid 11-beta-dehydrogenase isozym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8C6C77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884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CDF639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SD11B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2754B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DC3CF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8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1AABF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7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42ED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A3125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1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03F10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3E-08</w:t>
            </w:r>
          </w:p>
        </w:tc>
      </w:tr>
      <w:tr w:rsidR="00302084" w:rsidRPr="00947BA1" w14:paraId="21A0AA4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85EFD6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Heat shock 70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kDa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protein 1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F2B92E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DMV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5AED2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HSPA1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2847A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650E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5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DB08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17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D4EB8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5C83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7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34FB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42E-09</w:t>
            </w:r>
          </w:p>
        </w:tc>
      </w:tr>
      <w:tr w:rsidR="00302084" w:rsidRPr="00947BA1" w14:paraId="104BD7A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BB029C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slet cell autoantigen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0405B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508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FF25A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CA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419BCF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73823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571E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424F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E3BB5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963A6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7E-01</w:t>
            </w:r>
          </w:p>
        </w:tc>
      </w:tr>
      <w:tr w:rsidR="00302084" w:rsidRPr="00947BA1" w14:paraId="38C0CB0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89C6DF8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cellular adhesion molecule 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43390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477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92FA47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CAM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92C92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F313E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4FC51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9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4999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9233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DB9A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6E-01</w:t>
            </w:r>
          </w:p>
        </w:tc>
      </w:tr>
      <w:tr w:rsidR="00302084" w:rsidRPr="00947BA1" w14:paraId="1F6951C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73892B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duronate 2-sulfatas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0608C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230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2F65DA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DS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56000B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0890D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AAA8E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1F9E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08189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A4D41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3E-01</w:t>
            </w:r>
          </w:p>
        </w:tc>
      </w:tr>
      <w:tr w:rsidR="00302084" w:rsidRPr="00947BA1" w14:paraId="39B2CCB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672BD1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feron gamm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ACE1D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57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05B70D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FN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8F240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9F3E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6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3A87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68AD2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C81A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5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9C068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2E-05</w:t>
            </w:r>
          </w:p>
        </w:tc>
      </w:tr>
      <w:tr w:rsidR="00302084" w:rsidRPr="00947BA1" w14:paraId="1D404CA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B6495B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feron gamma recep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CD09C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526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A1A0A4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FNGR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788E6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047C6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4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25C4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33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F9D63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9BB50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7BA39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3E-02</w:t>
            </w:r>
          </w:p>
        </w:tc>
      </w:tr>
      <w:tr w:rsidR="00302084" w:rsidRPr="00947BA1" w14:paraId="736C9EC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6C93FE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feron lambda recep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1A4E18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IU5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D6CA76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FNLR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48642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A653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1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E6DF1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1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0830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2BD2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3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2F020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8E-11</w:t>
            </w:r>
          </w:p>
        </w:tc>
      </w:tr>
      <w:tr w:rsidR="00302084" w:rsidRPr="00947BA1" w14:paraId="45F2600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9141DE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F-kappa-B essential modula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3CBBF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Y6K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A86D46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KBK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E14BEC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E845D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CB354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C789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0179A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A480E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8E-03</w:t>
            </w:r>
          </w:p>
        </w:tc>
      </w:tr>
      <w:tr w:rsidR="00302084" w:rsidRPr="00947BA1" w14:paraId="2AB3A69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E5BEB2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758160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230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950BCB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DAD016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1B7A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5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3D0EE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1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72145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82B4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73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64D7B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6E-08</w:t>
            </w:r>
          </w:p>
        </w:tc>
      </w:tr>
      <w:tr w:rsidR="00302084" w:rsidRPr="00947BA1" w14:paraId="5DE08BD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90B1ABE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0 receptor subunit 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A0DB8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365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B7478E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0R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01EA8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2D2AC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4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CE38C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2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6618F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D9A02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1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E2479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9E-01</w:t>
            </w:r>
          </w:p>
        </w:tc>
      </w:tr>
      <w:tr w:rsidR="00302084" w:rsidRPr="00947BA1" w14:paraId="5D2FCE5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A62D01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0 receptor subunit bet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BD4DEC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833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073B1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0R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3E8031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CC4DC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D151E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4070C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3426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5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B378D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4E-03</w:t>
            </w:r>
          </w:p>
        </w:tc>
      </w:tr>
      <w:tr w:rsidR="00302084" w:rsidRPr="00947BA1" w14:paraId="29808B1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E0C7BB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2 subunit bet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FF3C3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946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5A958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2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E90523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AF51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3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CF468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4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D162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ABE27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1CDE1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2E-01</w:t>
            </w:r>
          </w:p>
        </w:tc>
      </w:tr>
      <w:tr w:rsidR="00302084" w:rsidRPr="00947BA1" w14:paraId="37D3AFC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364EBD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2 receptor subunit beta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1B956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270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E3659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2RB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30ABD8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14C37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6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9BC8F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7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7A1EB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F97B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018EE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0E-12</w:t>
            </w:r>
          </w:p>
        </w:tc>
      </w:tr>
      <w:tr w:rsidR="00302084" w:rsidRPr="00947BA1" w14:paraId="777D5C0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F0BFF5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A4EE1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093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F26321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0DABE8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CB1E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6774F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8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FEA03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5617B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D8428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4E-02</w:t>
            </w:r>
          </w:p>
        </w:tc>
      </w:tr>
      <w:tr w:rsidR="00302084" w:rsidRPr="00947BA1" w14:paraId="67B1D573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F41809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 15 receptor subunit 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EEE21B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326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08FC6D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5R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C0846E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951E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CEE29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3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D701C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6B5F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2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4C930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0E-08</w:t>
            </w:r>
          </w:p>
        </w:tc>
      </w:tr>
      <w:tr w:rsidR="00302084" w:rsidRPr="00947BA1" w14:paraId="4892478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C568F7E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-interleukin-1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FCBB22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400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47DA8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A8692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A430F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1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F6EC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8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E8B2A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1B3DA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0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1959A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16E-09</w:t>
            </w:r>
          </w:p>
        </w:tc>
      </w:tr>
      <w:tr w:rsidR="00302084" w:rsidRPr="00947BA1" w14:paraId="42D3EF5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ECE94F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7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635341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655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21C8CA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7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D71EDC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BC632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34CA4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40CA0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9440C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859C9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9E-01</w:t>
            </w:r>
          </w:p>
        </w:tc>
      </w:tr>
      <w:tr w:rsidR="00302084" w:rsidRPr="00947BA1" w14:paraId="510C685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792C5A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7C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4B6B0E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P0M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FAE529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7C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AC3ADD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F1A8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DA906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5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E22E4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15835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5BEF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6E-04</w:t>
            </w:r>
          </w:p>
        </w:tc>
      </w:tr>
      <w:tr w:rsidR="00302084" w:rsidRPr="00947BA1" w14:paraId="6B159D0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40BA0A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7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D1F18B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TAD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D03C32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7D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07C30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AD1502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FC26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6A843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5FB6F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FAA19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1E-01</w:t>
            </w:r>
          </w:p>
        </w:tc>
      </w:tr>
      <w:tr w:rsidR="00302084" w:rsidRPr="00947BA1" w14:paraId="29FC4EE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73615D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Interleukin-17F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0EFF1E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6PD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0210CB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7F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19EAC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3D474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9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E41C7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8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262CD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934C4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3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E262F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99E-01</w:t>
            </w:r>
          </w:p>
        </w:tc>
      </w:tr>
      <w:tr w:rsidR="00302084" w:rsidRPr="00947BA1" w14:paraId="09CA9E4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F6C458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7 receptor B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7B43E6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RM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8CB867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7R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F4ED7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B402C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6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DB4F5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3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801F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3F18C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79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A78C9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89E-10</w:t>
            </w:r>
          </w:p>
        </w:tc>
      </w:tr>
      <w:tr w:rsidR="00302084" w:rsidRPr="00947BA1" w14:paraId="55EC8D8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D27070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8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D4452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411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11D1D7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02F05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FF2BF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3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46AB6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8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2A4DE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FAAB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6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85892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6E-07</w:t>
            </w:r>
          </w:p>
        </w:tc>
      </w:tr>
      <w:tr w:rsidR="00302084" w:rsidRPr="00947BA1" w14:paraId="265D87D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EFDD8B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8 recep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B6EF3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347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A6EA07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8R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76FE5F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D600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2E-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DD61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E-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E0040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08AE5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8E-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14C88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9E-16</w:t>
            </w:r>
          </w:p>
        </w:tc>
      </w:tr>
      <w:tr w:rsidR="00302084" w:rsidRPr="00947BA1" w14:paraId="14EB74A3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D30D75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 bet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5C1D9B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58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8CAAC8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C4FD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3103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69F8A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75DE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E717D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8B81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2E-02</w:t>
            </w:r>
          </w:p>
        </w:tc>
      </w:tr>
      <w:tr w:rsidR="00302084" w:rsidRPr="00947BA1" w14:paraId="030A2A9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</w:tcPr>
          <w:p w14:paraId="05BE4BD7" w14:textId="6BE0D8EC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 receptor type 2</w:t>
            </w:r>
          </w:p>
        </w:tc>
        <w:tc>
          <w:tcPr>
            <w:tcW w:w="884" w:type="dxa"/>
            <w:shd w:val="clear" w:color="auto" w:fill="auto"/>
            <w:noWrap/>
          </w:tcPr>
          <w:p w14:paraId="70703837" w14:textId="13F6EB00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7930</w:t>
            </w:r>
          </w:p>
        </w:tc>
        <w:tc>
          <w:tcPr>
            <w:tcW w:w="1406" w:type="dxa"/>
            <w:shd w:val="clear" w:color="auto" w:fill="auto"/>
            <w:noWrap/>
          </w:tcPr>
          <w:p w14:paraId="1C299044" w14:textId="2E7232D2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R2</w:t>
            </w:r>
          </w:p>
        </w:tc>
        <w:tc>
          <w:tcPr>
            <w:tcW w:w="860" w:type="dxa"/>
            <w:shd w:val="clear" w:color="auto" w:fill="auto"/>
            <w:noWrap/>
          </w:tcPr>
          <w:p w14:paraId="58822280" w14:textId="66908CF0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0</w:t>
            </w:r>
          </w:p>
        </w:tc>
        <w:tc>
          <w:tcPr>
            <w:tcW w:w="900" w:type="dxa"/>
            <w:shd w:val="clear" w:color="auto" w:fill="auto"/>
            <w:noWrap/>
          </w:tcPr>
          <w:p w14:paraId="1372696C" w14:textId="74622AD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0E-05</w:t>
            </w:r>
          </w:p>
        </w:tc>
        <w:tc>
          <w:tcPr>
            <w:tcW w:w="810" w:type="dxa"/>
            <w:shd w:val="clear" w:color="auto" w:fill="auto"/>
            <w:noWrap/>
          </w:tcPr>
          <w:p w14:paraId="27431905" w14:textId="7CEBF4D6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98E-05</w:t>
            </w:r>
          </w:p>
        </w:tc>
        <w:tc>
          <w:tcPr>
            <w:tcW w:w="810" w:type="dxa"/>
            <w:shd w:val="clear" w:color="auto" w:fill="auto"/>
            <w:noWrap/>
          </w:tcPr>
          <w:p w14:paraId="5423A4EA" w14:textId="7B68D084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0</w:t>
            </w:r>
          </w:p>
        </w:tc>
        <w:tc>
          <w:tcPr>
            <w:tcW w:w="900" w:type="dxa"/>
            <w:shd w:val="clear" w:color="auto" w:fill="auto"/>
            <w:noWrap/>
          </w:tcPr>
          <w:p w14:paraId="767A8583" w14:textId="5C0F845D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2E-01</w:t>
            </w:r>
          </w:p>
        </w:tc>
        <w:tc>
          <w:tcPr>
            <w:tcW w:w="810" w:type="dxa"/>
            <w:shd w:val="clear" w:color="auto" w:fill="auto"/>
            <w:noWrap/>
          </w:tcPr>
          <w:p w14:paraId="5560F0FE" w14:textId="576EFE5C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3E-01</w:t>
            </w:r>
          </w:p>
        </w:tc>
      </w:tr>
      <w:tr w:rsidR="00302084" w:rsidRPr="00947BA1" w14:paraId="5D2BB4C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73DE7F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 receptor-like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CF8D71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B2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16101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RL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460CF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6CB53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0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70525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130A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775A0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C52B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4E-01</w:t>
            </w:r>
          </w:p>
        </w:tc>
      </w:tr>
      <w:tr w:rsidR="00302084" w:rsidRPr="00947BA1" w14:paraId="51503C4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0C3C65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 receptor antagonist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19D7F8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851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23147D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1R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CFB19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0861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A249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3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DA0E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668D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0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4223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0E-05</w:t>
            </w:r>
          </w:p>
        </w:tc>
      </w:tr>
      <w:tr w:rsidR="00302084" w:rsidRPr="00947BA1" w14:paraId="314BC81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E252F5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20 receptor subunit 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395AAE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HF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FCAC7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20R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1DA5B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016E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F1E9E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A6F9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C5CCA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49C65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0E-01</w:t>
            </w:r>
          </w:p>
        </w:tc>
      </w:tr>
      <w:tr w:rsidR="00302084" w:rsidRPr="00947BA1" w14:paraId="00157AA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348AA58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22 receptor subunit alpha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5BBD9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N6P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291BE5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22RA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D5F18D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49389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0DBB9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2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E1B66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1EF8F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3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41DF0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6E-02</w:t>
            </w:r>
          </w:p>
        </w:tc>
      </w:tr>
      <w:tr w:rsidR="00302084" w:rsidRPr="00947BA1" w14:paraId="4D96672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30EA56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3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3ECCA6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400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E1E5C7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3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1F4136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9A515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0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2EF2B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21F8E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556B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9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FCF02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6E-01</w:t>
            </w:r>
          </w:p>
        </w:tc>
      </w:tr>
      <w:tr w:rsidR="00302084" w:rsidRPr="00947BA1" w14:paraId="574A0BD3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E00329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3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8A1822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9576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70AEDF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3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52B8CE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C9AA1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8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8E762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580C3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DA57F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6DE72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5E-04</w:t>
            </w:r>
          </w:p>
        </w:tc>
      </w:tr>
      <w:tr w:rsidR="00302084" w:rsidRPr="00947BA1" w14:paraId="67137CC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EB4882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3 receptor subunit 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ED711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695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BD038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3R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EC78BC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4A06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D6A9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1FC4B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C98EE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7BC3C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3E-03</w:t>
            </w:r>
          </w:p>
        </w:tc>
      </w:tr>
      <w:tr w:rsidR="00302084" w:rsidRPr="00947BA1" w14:paraId="1575FD1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1A7521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4 receptor subunit 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B05D84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439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A463EF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4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D38C96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93F8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3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AB262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3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E38C5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8CE90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7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D5C86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99E-05</w:t>
            </w:r>
          </w:p>
        </w:tc>
      </w:tr>
      <w:tr w:rsidR="00302084" w:rsidRPr="00947BA1" w14:paraId="5993C2C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A7B6E3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5 receptor subunit 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C400E6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134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07601E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5R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E75D01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BD0FA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0F032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0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F844C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72A7A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38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96C86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6E-06</w:t>
            </w:r>
          </w:p>
        </w:tc>
      </w:tr>
      <w:tr w:rsidR="00302084" w:rsidRPr="00947BA1" w14:paraId="1A6C16E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4A3590E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99C39F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523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96978D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51EE7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A5FA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9401A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55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1093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EA02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3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5E9AF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2E-05</w:t>
            </w:r>
          </w:p>
        </w:tc>
      </w:tr>
      <w:tr w:rsidR="00302084" w:rsidRPr="00947BA1" w14:paraId="7DCD8FD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FB76AA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A83F84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323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3D9046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L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3B22D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8261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E493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F0AC0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0361F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D295E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0E-01</w:t>
            </w:r>
          </w:p>
        </w:tc>
      </w:tr>
      <w:tr w:rsidR="00302084" w:rsidRPr="00947BA1" w14:paraId="0B5BFD7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2140B8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 receptor-associated kinas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60B7E4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161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1F85F2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RAK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5CA182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0E746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9374A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EEBB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A87E5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03D70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9E-02</w:t>
            </w:r>
          </w:p>
        </w:tc>
      </w:tr>
      <w:tr w:rsidR="00302084" w:rsidRPr="00947BA1" w14:paraId="3947296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3173EE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rleukin-1 receptor-associated kinase 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DD5219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WZ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4773F3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RAK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8CEE0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94FC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8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B058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6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409DD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F40B8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6A623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1E-02</w:t>
            </w:r>
          </w:p>
        </w:tc>
      </w:tr>
      <w:tr w:rsidR="00302084" w:rsidRPr="00947BA1" w14:paraId="3069F3C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A0C488E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sthmin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4485E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1AKI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754C86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SM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F94C8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FA5A2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611B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6DAF5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EBFA1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5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E51BD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7E-01</w:t>
            </w:r>
          </w:p>
        </w:tc>
      </w:tr>
      <w:tr w:rsidR="00302084" w:rsidRPr="00947BA1" w14:paraId="30ED6593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BB8F51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grin alpha-1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1A0A77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KX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B4453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TGA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006C66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F5AE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8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3D5C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4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0A04E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6B0E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16274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8E-01</w:t>
            </w:r>
          </w:p>
        </w:tc>
      </w:tr>
      <w:tr w:rsidR="00302084" w:rsidRPr="00947BA1" w14:paraId="4E6678C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E5E744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grin beta-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89F59E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856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449B14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TGB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2AA55D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AB728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5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551D5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2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52DE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2178A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1F5E0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7E-02</w:t>
            </w:r>
          </w:p>
        </w:tc>
      </w:tr>
      <w:tr w:rsidR="00302084" w:rsidRPr="00947BA1" w14:paraId="5EF122B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C341C0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ntegral membrane protein 2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624D19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4373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D89C13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TM2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7CFB46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47EAF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0DFDF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D5C13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61D01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79DBC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1E-01</w:t>
            </w:r>
          </w:p>
        </w:tc>
      </w:tr>
      <w:tr w:rsidR="00302084" w:rsidRPr="00947BA1" w14:paraId="75BD91A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3CD4342" w14:textId="12859CF1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Immunoglobulin J cha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49A1C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59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7343B0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JCHAI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10FF1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18106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3AAFA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2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70E7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6405F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46E49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4E-01</w:t>
            </w:r>
          </w:p>
        </w:tc>
      </w:tr>
      <w:tr w:rsidR="00302084" w:rsidRPr="00947BA1" w14:paraId="09EEA7B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488E70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anscription factor AP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31365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541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A2368C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JU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4038BC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15A5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9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768FE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7A2DD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3C49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6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D0EBB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4E-05</w:t>
            </w:r>
          </w:p>
        </w:tc>
      </w:tr>
      <w:tr w:rsidR="00302084" w:rsidRPr="00947BA1" w14:paraId="18C9EC5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3A3E23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Killer cell lectin-like receptor subfamily B membe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12ABC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291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F8907D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KLRB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C6026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578A6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6663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FE08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9709A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3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5B333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3E-07</w:t>
            </w:r>
          </w:p>
        </w:tc>
      </w:tr>
      <w:tr w:rsidR="00302084" w:rsidRPr="00947BA1" w14:paraId="52E9A9D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57C107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atural killer cells antigen CD9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39120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324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1A5B00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KLRD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E24AB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D4DF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8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9DE7E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87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D633A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876F7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6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CD23F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2E-06</w:t>
            </w:r>
          </w:p>
        </w:tc>
      </w:tr>
      <w:tr w:rsidR="00302084" w:rsidRPr="00947BA1" w14:paraId="02256AA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925D1F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Keratin, type I cytoskeletal 1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AF576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872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5CE2C0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KRT1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38565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56418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1D52D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FF66F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1E8E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4C38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37E-05</w:t>
            </w:r>
          </w:p>
        </w:tc>
      </w:tr>
      <w:tr w:rsidR="00302084" w:rsidRPr="00947BA1" w14:paraId="5A5B903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07A682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Kynureninase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22FAA34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671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457603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KYNU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328C3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D17FF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8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26A6B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0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D72DC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03D69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0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4CAB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3E-09</w:t>
            </w:r>
          </w:p>
        </w:tc>
      </w:tr>
      <w:tr w:rsidR="00302084" w:rsidRPr="00947BA1" w14:paraId="7E643FD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5B82B2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Leukocyte-associated immunoglobulin-like recep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55B5DB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GTX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D270F5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AIR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47E984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A4AE8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87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C7C5C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5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FC777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7F948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95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70D9E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5E-08</w:t>
            </w:r>
          </w:p>
        </w:tc>
      </w:tr>
      <w:tr w:rsidR="00302084" w:rsidRPr="00947BA1" w14:paraId="14689E7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6F3166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aminin subunit alpha-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6AEE62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636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EC028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AMA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616BB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1EAE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13D5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6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F2F77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0CEA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9E27C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9E-01</w:t>
            </w:r>
          </w:p>
        </w:tc>
      </w:tr>
      <w:tr w:rsidR="00302084" w:rsidRPr="00947BA1" w14:paraId="3A06D0B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C9348F8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ysosome-associated membrane glycoprotein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963058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QV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6D6A3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AMP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08C18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F5124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4E-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CA73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8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B8037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698F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3E-2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B0F0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1E-22</w:t>
            </w:r>
          </w:p>
        </w:tc>
      </w:tr>
      <w:tr w:rsidR="00302084" w:rsidRPr="00947BA1" w14:paraId="147AA0E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281C62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ytosol aminopeptidas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79AF56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883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EC504D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AP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06723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BE54C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2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C692A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9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F429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F9DB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4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607BC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7E-09</w:t>
            </w:r>
          </w:p>
        </w:tc>
      </w:tr>
      <w:tr w:rsidR="00302084" w:rsidRPr="00947BA1" w14:paraId="78F37C3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F7C46B7" w14:textId="60C44126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inker for activation of T cells family membe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DB1B12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4356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4E6C4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AT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AD22E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4122D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E2BDC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96E7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36A8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5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EA84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89E-01</w:t>
            </w:r>
          </w:p>
        </w:tc>
      </w:tr>
      <w:tr w:rsidR="00302084" w:rsidRPr="00947BA1" w14:paraId="446FFC0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FF101E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alectin-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BE1DB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647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2B616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GALS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0F1A0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A8A79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0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326DE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2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AFF2A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FD59B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66D7C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7E-01</w:t>
            </w:r>
          </w:p>
        </w:tc>
      </w:tr>
      <w:tr w:rsidR="00302084" w:rsidRPr="00947BA1" w14:paraId="68CEECB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72373A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Galectin-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617A2F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18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3D4599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GALS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8D37D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A3C6A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7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092AE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54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BF637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56AE3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5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65FE0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3E-14</w:t>
            </w:r>
          </w:p>
        </w:tc>
      </w:tr>
      <w:tr w:rsidR="00302084" w:rsidRPr="00947BA1" w14:paraId="0423F23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55B2B3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eguma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59528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953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6495D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GM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4B1AE4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76D0F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82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3BC6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4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43F1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A3784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0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49AA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1E-04</w:t>
            </w:r>
          </w:p>
        </w:tc>
      </w:tr>
      <w:tr w:rsidR="00302084" w:rsidRPr="00947BA1" w14:paraId="041B2358" w14:textId="77777777" w:rsidTr="0027656B">
        <w:trPr>
          <w:cantSplit/>
          <w:trHeight w:val="441"/>
        </w:trPr>
        <w:tc>
          <w:tcPr>
            <w:tcW w:w="4320" w:type="dxa"/>
            <w:shd w:val="clear" w:color="auto" w:fill="auto"/>
            <w:noWrap/>
            <w:hideMark/>
          </w:tcPr>
          <w:p w14:paraId="720F775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Phospholysine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phosphohistidine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inorganic pyrophosphate phosphatas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66295F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00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F1F9EF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HP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AA581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6E670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66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745D8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2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35BF6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FD338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9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ADA83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0E-07</w:t>
            </w:r>
          </w:p>
        </w:tc>
      </w:tr>
      <w:tr w:rsidR="00302084" w:rsidRPr="00947BA1" w14:paraId="22F3B67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027A6E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eukemia inhibitory factor recep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C3A039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270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8A9A43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IF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53D0B0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DC570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4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0327F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87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2218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15054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1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77909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6E-07</w:t>
            </w:r>
          </w:p>
        </w:tc>
      </w:tr>
      <w:tr w:rsidR="00302084" w:rsidRPr="00947BA1" w14:paraId="192B3B5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AACF6F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eukocyte immunoglobulin-like receptor subfamily B member 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88BFB0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NHJ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D29777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ILRB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15CB1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1CC3D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8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92C9F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6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5A79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E9428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1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AAA93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3E-06</w:t>
            </w:r>
          </w:p>
        </w:tc>
      </w:tr>
      <w:tr w:rsidR="00302084" w:rsidRPr="00947BA1" w14:paraId="433C95C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A912D1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eucine rich repeat neuronal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E7B77B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UXK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1AC6F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RRN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A9EB88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1A70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6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5628F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3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6E122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BC13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8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4AB6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6E-05</w:t>
            </w:r>
          </w:p>
        </w:tc>
      </w:tr>
      <w:tr w:rsidR="00302084" w:rsidRPr="00947BA1" w14:paraId="340BC89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64A9F48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ymphocyte-specific protein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7CD322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324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60A91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SP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2B4C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27A23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78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87F1A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4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4D5D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06A9D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3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AF242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3E-06</w:t>
            </w:r>
          </w:p>
        </w:tc>
      </w:tr>
      <w:tr w:rsidR="00302084" w:rsidRPr="00947BA1" w14:paraId="005B562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31AEE18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ymphotoxin-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B2CF31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37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677D56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T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7CCBD5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896F6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839B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EBE33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78000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7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A5167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07E-04</w:t>
            </w:r>
          </w:p>
        </w:tc>
      </w:tr>
      <w:tr w:rsidR="00302084" w:rsidRPr="00947BA1" w14:paraId="33A9299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B04F33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receptor superfamily member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7F3E8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694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338502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TB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6F519C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EA5E3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85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2DB1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084B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33C55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85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2709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9E-05</w:t>
            </w:r>
          </w:p>
        </w:tc>
      </w:tr>
      <w:tr w:rsidR="00302084" w:rsidRPr="00947BA1" w14:paraId="3B02845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BADB0B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ymphocyte antigen 6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16055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421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7BE3D8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Y6D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742DA9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C912B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E10A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50EDB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BC5F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9EBE9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97E-02</w:t>
            </w:r>
          </w:p>
        </w:tc>
      </w:tr>
      <w:tr w:rsidR="00302084" w:rsidRPr="00947BA1" w14:paraId="0842EB2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A9CD7F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ymphocyte antigen 7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E17474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6044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E16290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Y7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B1501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DBC3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DDE0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F8FEE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5713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8653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61E-03</w:t>
            </w:r>
          </w:p>
        </w:tc>
      </w:tr>
      <w:tr w:rsidR="00302084" w:rsidRPr="00947BA1" w14:paraId="1B872B5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A4422B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-lymphocyte surface antigen Ly-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2F3ACE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BG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93BFFA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LY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8C543A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C1C61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2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D971C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EF41E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BF130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7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48E50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7E-07</w:t>
            </w:r>
          </w:p>
        </w:tc>
      </w:tr>
      <w:tr w:rsidR="00302084" w:rsidRPr="00947BA1" w14:paraId="4AF6886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B9579E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sencephalic astrocyte-derived neurotrophic fac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07149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514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52696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ANF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07D99E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8603F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3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53EF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9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0F65F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C863A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4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A458F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7E-01</w:t>
            </w:r>
          </w:p>
        </w:tc>
      </w:tr>
      <w:tr w:rsidR="00302084" w:rsidRPr="00947BA1" w14:paraId="5AFB52F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EDC7F0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Dual specificity mitogen-activated protein kinase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kinase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C015F8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256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BBA4B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AP2K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AB6F3E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B8F39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7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66951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718E8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74E93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0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22E0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0E-01</w:t>
            </w:r>
          </w:p>
        </w:tc>
      </w:tr>
      <w:tr w:rsidR="00302084" w:rsidRPr="00947BA1" w14:paraId="30645AB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6AA45D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itogen-activated protein kinase 9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D4706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598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8CB873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APK9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F9E8B7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593B0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3A83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6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E0922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5444E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5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E41E1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11E-07</w:t>
            </w:r>
          </w:p>
        </w:tc>
      </w:tr>
      <w:tr w:rsidR="00302084" w:rsidRPr="00947BA1" w14:paraId="0D2F453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4F7DA1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atrilin-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376A1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33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91DF8E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ATN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203B2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DC9A3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0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1583E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711C4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571CA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4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F2D70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5E-02</w:t>
            </w:r>
          </w:p>
        </w:tc>
      </w:tr>
      <w:tr w:rsidR="00302084" w:rsidRPr="00947BA1" w14:paraId="0CBC95A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980030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ultiple epidermal growth factor-like domains protein 1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F0059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6KG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B7125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GF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44D50B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1F20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337C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368DE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EF48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7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BF8E2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26E-01</w:t>
            </w:r>
          </w:p>
        </w:tc>
      </w:tr>
      <w:tr w:rsidR="00302084" w:rsidRPr="00947BA1" w14:paraId="5CA848E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9C6FA3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Matrix extracellular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phosphoglycoprote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21791CA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Q7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E4D910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PE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0F040D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F40E9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9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E056D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70B2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703F3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3502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6E-01</w:t>
            </w:r>
          </w:p>
        </w:tc>
      </w:tr>
      <w:tr w:rsidR="00302084" w:rsidRPr="00947BA1" w14:paraId="5A70129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F00C83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yrosine-protein kinase Me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C0CBB3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286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F772EC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RTK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5CD69C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5FC5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7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34CA8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4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4B65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7192A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8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13B0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74E-05</w:t>
            </w:r>
          </w:p>
        </w:tc>
      </w:tr>
      <w:tr w:rsidR="00302084" w:rsidRPr="00947BA1" w14:paraId="59931AB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886BD3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thionine aminopeptidase 1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416D3C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UB2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AC86F5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TAP1D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FBD9C4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2223E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2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C7CDA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1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2941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CC6A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92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2DAEA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9E-04</w:t>
            </w:r>
          </w:p>
        </w:tc>
      </w:tr>
      <w:tr w:rsidR="00302084" w:rsidRPr="00947BA1" w14:paraId="53BE358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B7569B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onoglyceride lipas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266C13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968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B0F4C8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GLL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20653C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C8C4B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30A9D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F101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D5C45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D9D49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0E-01</w:t>
            </w:r>
          </w:p>
        </w:tc>
      </w:tr>
      <w:tr w:rsidR="00302084" w:rsidRPr="00947BA1" w14:paraId="7ADDD77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31808C8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thylated-DNA-protein-cysteine methyltransferas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C15B5D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645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7EE33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GMT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886808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FCAC6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6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6DE51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8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F9C9A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BA6EB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12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35B14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3E-03</w:t>
            </w:r>
          </w:p>
        </w:tc>
      </w:tr>
      <w:tr w:rsidR="00302084" w:rsidRPr="00947BA1" w14:paraId="5C76DA7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BA0BE3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 xml:space="preserve">MHC class I chain-related protein A and B 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0AD00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29980_Q2998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809FEA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ICB_MIC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EFB94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721E2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5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FAC68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2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9E3FF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09DA2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02CCC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5E-01</w:t>
            </w:r>
          </w:p>
        </w:tc>
      </w:tr>
      <w:tr w:rsidR="00302084" w:rsidRPr="00947BA1" w14:paraId="3AD3224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6A8D25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llergin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59A20C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7Z6M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4E875F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ILR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28E196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71945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7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553E4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18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42ED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A7D54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AE392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6E-02</w:t>
            </w:r>
          </w:p>
        </w:tc>
      </w:tr>
      <w:tr w:rsidR="00302084" w:rsidRPr="00947BA1" w14:paraId="4867ABF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0D79FF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Promotil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7B2199B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287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31284B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L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725D3B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37244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77EF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29A39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765E2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07E1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21E-01</w:t>
            </w:r>
          </w:p>
        </w:tc>
      </w:tr>
      <w:tr w:rsidR="00302084" w:rsidRPr="00947BA1" w14:paraId="52A6C7A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C3BF6D8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atrix Metallopeptidas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379A2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395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C59D16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MP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D3A182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BC36B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8C69C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33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C2692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480A8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C8BA7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7E-03</w:t>
            </w:r>
          </w:p>
        </w:tc>
      </w:tr>
      <w:tr w:rsidR="00302084" w:rsidRPr="00947BA1" w14:paraId="6D0A465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345B90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atrix Metallopeptidase 1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4D7B18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923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1C1A70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MP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F425B5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B5FBE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5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8EBA9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7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98361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604CB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0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6C47C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3E-01</w:t>
            </w:r>
          </w:p>
        </w:tc>
      </w:tr>
      <w:tr w:rsidR="00302084" w:rsidRPr="00947BA1" w14:paraId="215A210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E39D93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gakaryocyte and platelet inhibitory receptor G6b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C4EE9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9586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A6D0B2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PIG6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82A7D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18F7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CED99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7DDC0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6DF90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F6E2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21E-01</w:t>
            </w:r>
          </w:p>
        </w:tc>
      </w:tr>
      <w:tr w:rsidR="00302084" w:rsidRPr="00947BA1" w14:paraId="41E5BF8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9B10B4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valonate kinas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80AED4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342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63C82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VK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899B0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171F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9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1AFC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9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4AA41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8700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6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28DE5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0E-03</w:t>
            </w:r>
          </w:p>
        </w:tc>
      </w:tr>
      <w:tr w:rsidR="00302084" w:rsidRPr="00947BA1" w14:paraId="1DA0856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5F0F41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arginal zone B- and B1-cell-specific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7D21E3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WU3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2DE968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ZB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06BBE0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656F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1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6135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537CB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E546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1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C6406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3E-09</w:t>
            </w:r>
          </w:p>
        </w:tc>
      </w:tr>
      <w:tr w:rsidR="00302084" w:rsidRPr="00947BA1" w14:paraId="06BFE7B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22ABB2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Nibr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2C5A8EE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6093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927FA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B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A4DF82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36FC3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1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778F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3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D629A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090A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7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D9C7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4E-09</w:t>
            </w:r>
          </w:p>
        </w:tc>
      </w:tr>
      <w:tr w:rsidR="00302084" w:rsidRPr="00947BA1" w14:paraId="23E2CC33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B27F11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eutrophil cytosol factor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658513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987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52FEF9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CF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F29CFC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1565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9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D485C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91D6D1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EE51C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9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C55F3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7E-03</w:t>
            </w:r>
          </w:p>
        </w:tc>
      </w:tr>
      <w:tr w:rsidR="00302084" w:rsidRPr="00947BA1" w14:paraId="362E53D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EC086E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ytoplasmic protein NCK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B037B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4363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FA39B1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CK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90FF25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D1536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8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79F8E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4F79D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01C32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A7D8A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4E-02</w:t>
            </w:r>
          </w:p>
        </w:tc>
      </w:tr>
      <w:tr w:rsidR="00302084" w:rsidRPr="00947BA1" w14:paraId="06DAC09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A52E6D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atural cytotoxicity triggering recepto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96DFB5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7603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B4F94B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CR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AE6F39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1B8E9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3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3A33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1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D7F23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7369C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AE4D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5E-07</w:t>
            </w:r>
          </w:p>
        </w:tc>
      </w:tr>
      <w:tr w:rsidR="00302084" w:rsidRPr="00947BA1" w14:paraId="56C4D01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11BA94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tein kinase C-binding protein NELL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D3A51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943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153933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ELL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58B0F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DD01B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1E-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97161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36E63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2B9E5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5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66EDF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2E-14</w:t>
            </w:r>
          </w:p>
        </w:tc>
      </w:tr>
      <w:tr w:rsidR="00302084" w:rsidRPr="00947BA1" w14:paraId="06089C8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76FB94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Neurofasc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7423B81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9485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95A991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FASC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5BC26C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28B15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8E-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28BCB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28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DC64F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1B13B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1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CFB96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2E-14</w:t>
            </w:r>
          </w:p>
        </w:tc>
      </w:tr>
      <w:tr w:rsidR="00302084" w:rsidRPr="00947BA1" w14:paraId="0E86698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369C76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uclear factor of activated T-cells, cytoplasmic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C13848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9564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3CFD4C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FATC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6491AF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9C35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2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C2D27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4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10B2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96734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D1ED3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9E-01</w:t>
            </w:r>
          </w:p>
        </w:tc>
      </w:tr>
      <w:tr w:rsidR="00302084" w:rsidRPr="00947BA1" w14:paraId="12478A6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58BB80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uclear factor of activated T-cells, cytoplasmic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C210AF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296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AAF69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FATC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6550B9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A9A3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7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F9E4B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37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AC72C0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F1A8B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00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E264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3E-02</w:t>
            </w:r>
          </w:p>
        </w:tc>
      </w:tr>
      <w:tr w:rsidR="00302084" w:rsidRPr="00947BA1" w14:paraId="474AC7B3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D95803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ucleoside diphosphate kinase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B65707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323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D974F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ME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429E6E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8C58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29B66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48BE8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C2A0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8ABB9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7E-01</w:t>
            </w:r>
          </w:p>
        </w:tc>
      </w:tr>
      <w:tr w:rsidR="00302084" w:rsidRPr="00947BA1" w14:paraId="2105867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ADBFAF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-type natriuretic peptid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436AC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358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07205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PPC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44C2CB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5B63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1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FBB67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2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93C4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EFEB9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2CF02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1E-02</w:t>
            </w:r>
          </w:p>
        </w:tc>
      </w:tr>
      <w:tr w:rsidR="00302084" w:rsidRPr="00947BA1" w14:paraId="7A027FA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C03966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Neurtur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60AF040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974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53B5DE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RT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E50CDE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F7BCE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16EDA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A7930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BF72E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A7736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9E-02</w:t>
            </w:r>
          </w:p>
        </w:tc>
      </w:tr>
      <w:tr w:rsidR="00302084" w:rsidRPr="00947BA1" w14:paraId="7FD53D9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CE7BF5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ytosolic 5'-nucleotidase 3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1A399A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0P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C4ABF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T5C3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235AED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82364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5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69A5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8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F3911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11C0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1A66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4E-02</w:t>
            </w:r>
          </w:p>
        </w:tc>
      </w:tr>
      <w:tr w:rsidR="00302084" w:rsidRPr="00947BA1" w14:paraId="55472C9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2A7F0B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eurotrophin-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FC98A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078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1D1109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TF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82E5BF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8B599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F8DE0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69B8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DD0AB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7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F230C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26E-01</w:t>
            </w:r>
          </w:p>
        </w:tc>
      </w:tr>
      <w:tr w:rsidR="00302084" w:rsidRPr="00947BA1" w14:paraId="1B6371A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685BFC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EDD8 ultimate buste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41BB80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Y5A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66F798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UB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EA99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03069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2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20FEB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6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D871D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95451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4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893FD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9E-05</w:t>
            </w:r>
          </w:p>
        </w:tc>
      </w:tr>
      <w:tr w:rsidR="00302084" w:rsidRPr="00947BA1" w14:paraId="478F91B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10AE26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Nuclear migration protein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nudC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299BD2F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Y26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9F865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UDC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01C94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88F36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5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ED901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1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BD1FD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7A529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8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BF579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1E-08</w:t>
            </w:r>
          </w:p>
        </w:tc>
      </w:tr>
      <w:tr w:rsidR="00302084" w:rsidRPr="00947BA1" w14:paraId="35FCB28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9D7231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Osteomodul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7D69A1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998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86ACF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MD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462AE1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BD5A1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7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36AF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4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3E564B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5519F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8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D20B0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8E-09</w:t>
            </w:r>
          </w:p>
        </w:tc>
      </w:tr>
      <w:tr w:rsidR="00302084" w:rsidRPr="00947BA1" w14:paraId="77CE901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A5ABADE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steoclast-associated immunoglobulin-like recep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5BFA2D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IYS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3D7549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SCA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19C929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B093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9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2418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3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C1C01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F2D81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7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59E5B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3E-10</w:t>
            </w:r>
          </w:p>
        </w:tc>
      </w:tr>
      <w:tr w:rsidR="00302084" w:rsidRPr="00947BA1" w14:paraId="6CB91FA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A7BCBA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Oncostatin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>-M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A40B02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372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EB2332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SM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001799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A387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96EE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3C014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0AAF5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6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F5FB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E-05</w:t>
            </w:r>
          </w:p>
        </w:tc>
      </w:tr>
      <w:tr w:rsidR="00302084" w:rsidRPr="00947BA1" w14:paraId="7DB9B58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500806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appalysin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F4B639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321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A39303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APP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2E137B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23226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5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EA8DD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3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518B6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5E2E7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292D4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6E-07</w:t>
            </w:r>
          </w:p>
        </w:tc>
      </w:tr>
      <w:tr w:rsidR="00302084" w:rsidRPr="00947BA1" w14:paraId="1749412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877097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oly [ADP-ribose] polymeras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9B2DD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987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DF74E7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ARP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CE7CA2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43C5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6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F7506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78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D58F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EA935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3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24652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28E-06</w:t>
            </w:r>
          </w:p>
        </w:tc>
      </w:tr>
      <w:tr w:rsidR="00302084" w:rsidRPr="00947BA1" w14:paraId="29A9CBF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054CFD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tocadherin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0B6CCD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817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FDE1F0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CDH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DD09E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D223D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6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B67E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7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1424B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D2926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4712D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7E-03</w:t>
            </w:r>
          </w:p>
        </w:tc>
      </w:tr>
      <w:tr w:rsidR="00302084" w:rsidRPr="00947BA1" w14:paraId="7530D89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201CB9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Platelet-derived growth factor subunit B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9EC676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12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D47A48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DGF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33386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B45B1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74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176B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8DA24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967AF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6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F8506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96E-01</w:t>
            </w:r>
          </w:p>
        </w:tc>
      </w:tr>
      <w:tr w:rsidR="00302084" w:rsidRPr="00947BA1" w14:paraId="4CF8A81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DF118C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DZ and LIM domain protein 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55160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R1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DEF8A8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DLIM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BDD7F7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6EB4B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18BAB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BEA7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2761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2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E07BC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52E-01</w:t>
            </w:r>
          </w:p>
        </w:tc>
      </w:tr>
      <w:tr w:rsidR="00302084" w:rsidRPr="00947BA1" w14:paraId="5E9A436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A555E0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lacenta growth fac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80462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976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B52C1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GF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3CC2C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CA0CE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7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5D031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39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4C135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8E10B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9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2369A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1E-03</w:t>
            </w:r>
          </w:p>
        </w:tc>
      </w:tr>
      <w:tr w:rsidR="00302084" w:rsidRPr="00947BA1" w14:paraId="2A62D37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F19995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hosphoinositide 3-kinase adapter protein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41BA7C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ZUJ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400074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IK3AP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9C7F10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75A0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1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93D49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1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4F48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AC61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6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19732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0E-06</w:t>
            </w:r>
          </w:p>
        </w:tc>
      </w:tr>
      <w:tr w:rsidR="00302084" w:rsidRPr="00947BA1" w14:paraId="2E0C16C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C58511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yruvate kinase PKL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32B50F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061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FCE18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KL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9D7644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2D957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8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CAA7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8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80347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69CC1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7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C768C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6E-06</w:t>
            </w:r>
          </w:p>
        </w:tc>
      </w:tr>
      <w:tr w:rsidR="00302084" w:rsidRPr="00947BA1" w14:paraId="55B82E63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0D3954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Cytosolic phospholipase A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011D6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771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753387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LA2G4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E39D8A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39647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D1303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0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3333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49A69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5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8879D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7E-01</w:t>
            </w:r>
          </w:p>
        </w:tc>
      </w:tr>
      <w:tr w:rsidR="00302084" w:rsidRPr="00947BA1" w14:paraId="1060C61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5D865C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Urokinase plasminogen activator surface recep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9C6618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340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A97919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LAU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1797CB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B259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6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20D90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1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337A4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E636D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9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D3333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4E-09</w:t>
            </w:r>
          </w:p>
        </w:tc>
      </w:tr>
      <w:tr w:rsidR="00302084" w:rsidRPr="00947BA1" w14:paraId="4761B3C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B9BEC3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lexin-A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7C108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CM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36E90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LXNA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32CCB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96CDB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7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5E77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7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19DA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DFA11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3495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E-02</w:t>
            </w:r>
          </w:p>
        </w:tc>
      </w:tr>
      <w:tr w:rsidR="00302084" w:rsidRPr="00947BA1" w14:paraId="7A8E649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A3AA8A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ancreatic Lipase Related Protein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764832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431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60763E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NLIPRP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C702C9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6B10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8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75CBF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1E711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E629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9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DB5D1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2E-01</w:t>
            </w:r>
          </w:p>
        </w:tc>
      </w:tr>
      <w:tr w:rsidR="00302084" w:rsidRPr="00947BA1" w14:paraId="39FA97E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3B5C1A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Polyribonucleotide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nucleotidyltransferase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ED336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TCS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7DCD39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NPT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D56D43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18091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2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21794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8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37061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F1840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6230E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0E-02</w:t>
            </w:r>
          </w:p>
        </w:tc>
      </w:tr>
      <w:tr w:rsidR="00302084" w:rsidRPr="00947BA1" w14:paraId="03872E1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DA1990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Serum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paraoxonase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>/lactonase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B77CE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516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E435A3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ON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D03258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C3FE4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FF50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D13BB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EBBE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00E61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8E-03</w:t>
            </w:r>
          </w:p>
        </w:tc>
      </w:tr>
      <w:tr w:rsidR="00302084" w:rsidRPr="00947BA1" w14:paraId="171AE3D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3FFCB0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Neurabin-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71D690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6SB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E52C0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PP1R9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394BA4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BBEFF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F1C85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9ED9B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1318D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AD0EB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8E-01</w:t>
            </w:r>
          </w:p>
        </w:tc>
      </w:tr>
      <w:tr w:rsidR="00302084" w:rsidRPr="00947BA1" w14:paraId="6AE163D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DA47D8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hioredoxin-dependent peroxide reductase, mitochondrial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A6FD77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004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FA9D8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DX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3D241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9DAEC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2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46622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7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3060E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02B6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8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1EDB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5E-06</w:t>
            </w:r>
          </w:p>
        </w:tc>
      </w:tr>
      <w:tr w:rsidR="00302084" w:rsidRPr="00947BA1" w14:paraId="6DA5BD6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3C0ECB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eroxiredoxin-5, mitochondrial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B46748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004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8F0905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DX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4BA23C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FB40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7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EF7C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83A0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BAEE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50C51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6E-03</w:t>
            </w:r>
          </w:p>
        </w:tc>
      </w:tr>
      <w:tr w:rsidR="00302084" w:rsidRPr="00947BA1" w14:paraId="1D09934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A60CFA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lactin regulatory element-binding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F0BC1A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CU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110875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E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A9BAF6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A3DEE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ABF6E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7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2BB6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FFDB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8E4C1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4E-02</w:t>
            </w:r>
          </w:p>
        </w:tc>
      </w:tr>
      <w:tr w:rsidR="00302084" w:rsidRPr="00947BA1" w14:paraId="6C9C0DE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364CA8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larg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CB9DF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188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1C9B2A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ELP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E636B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30D5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4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8C4CC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6A3A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41AA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30864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3E-01</w:t>
            </w:r>
          </w:p>
        </w:tc>
      </w:tr>
      <w:tr w:rsidR="00302084" w:rsidRPr="00947BA1" w14:paraId="3478BC8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9CD8B0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'-AMP-activated protein kinase subunit beta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D5AF24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Y47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50DF8E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KAB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5F04AE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7758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7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388A19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7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AB328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BF6D9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DC2B5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0E-01</w:t>
            </w:r>
          </w:p>
        </w:tc>
      </w:tr>
      <w:tr w:rsidR="00302084" w:rsidRPr="00947BA1" w14:paraId="0BFB4B4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6E602F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kineticin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10C180B" w14:textId="77FB4C00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829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80329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K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67FECD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AEAC6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6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18EE9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7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86FF4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FB7B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6B795D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1E-02</w:t>
            </w:r>
          </w:p>
        </w:tc>
      </w:tr>
      <w:tr w:rsidR="00302084" w:rsidRPr="00947BA1" w14:paraId="5359CD73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2834F7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stas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28C40F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665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9A4976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SS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9F1C44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0473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4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BD77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3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A736D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F0DF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ABDD6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2E-01</w:t>
            </w:r>
          </w:p>
        </w:tc>
      </w:tr>
      <w:tr w:rsidR="00302084" w:rsidRPr="00947BA1" w14:paraId="1C9C1BD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72B997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C4 and SFRS1-interacting prote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EABE25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7547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316271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SIP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CBAEAB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CB2C1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4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6694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5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56AE3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666CB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3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648DA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6E-09</w:t>
            </w:r>
          </w:p>
        </w:tc>
      </w:tr>
      <w:tr w:rsidR="00302084" w:rsidRPr="00947BA1" w14:paraId="1B5AC12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BE5A3F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teasome assembly chaperone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3D0C4F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BT7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B2086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SMG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3B83A8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A971E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6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84961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7F005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3DF45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D347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7E-02</w:t>
            </w:r>
          </w:p>
        </w:tc>
      </w:tr>
      <w:tr w:rsidR="00302084" w:rsidRPr="00947BA1" w14:paraId="3181351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3B1BF4E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Persephin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5504D2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6054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51216C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SP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7D3AD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460EC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8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B20AF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1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5B665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71214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6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171B5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5E-02</w:t>
            </w:r>
          </w:p>
        </w:tc>
      </w:tr>
      <w:tr w:rsidR="00302084" w:rsidRPr="00947BA1" w14:paraId="47750BF5" w14:textId="77777777" w:rsidTr="0027656B">
        <w:trPr>
          <w:cantSplit/>
          <w:trHeight w:val="468"/>
        </w:trPr>
        <w:tc>
          <w:tcPr>
            <w:tcW w:w="4320" w:type="dxa"/>
            <w:shd w:val="clear" w:color="auto" w:fill="auto"/>
            <w:noWrap/>
            <w:hideMark/>
          </w:tcPr>
          <w:p w14:paraId="44DFAF8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arathyroid hormone/parathyroid hormone-related peptide recep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45E33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343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CF229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TH1R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CF822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5A08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0AAD8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B0238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4FEC4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3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2736F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98E-01</w:t>
            </w:r>
          </w:p>
        </w:tc>
      </w:tr>
      <w:tr w:rsidR="00302084" w:rsidRPr="00947BA1" w14:paraId="4D55847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058887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yrosine-protein phosphatase non-receptor type 6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F796FD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935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0C36C2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TPN6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A6232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9F053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976FA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A383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E88A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183F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0E-01</w:t>
            </w:r>
          </w:p>
        </w:tc>
      </w:tr>
      <w:tr w:rsidR="00302084" w:rsidRPr="00947BA1" w14:paraId="1793698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4C81BB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eceptor-type tyrosine-protein phosphatase mu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BDBAAF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882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53BD3F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TPRM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F9255E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BF75DE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D979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14FC2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1A5A0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FCB40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2E-01</w:t>
            </w:r>
          </w:p>
        </w:tc>
      </w:tr>
      <w:tr w:rsidR="00302084" w:rsidRPr="00947BA1" w14:paraId="1C4B845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D452D7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entraxin-related protein PTX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1EE605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602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0F293D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TX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4472C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7285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1E-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7987D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E-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5C863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94C5C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71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74B4D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6E-13</w:t>
            </w:r>
          </w:p>
        </w:tc>
      </w:tr>
      <w:tr w:rsidR="00302084" w:rsidRPr="00947BA1" w14:paraId="23FB1C9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821A3D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as-related protein Rab-6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D97A14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2034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D13451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AB6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5301A5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6E57B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28D4F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7FB3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2524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5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FD859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92E-01</w:t>
            </w:r>
          </w:p>
        </w:tc>
      </w:tr>
      <w:tr w:rsidR="00302084" w:rsidRPr="00947BA1" w14:paraId="4F5D38C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385B1A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Rab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GTPase-activating protein 1-lik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AFD9F8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5R37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EDEA12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ABGAP1L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168ED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6D7D8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6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759F4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0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6D1F1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4EB8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6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0AFB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8E-02</w:t>
            </w:r>
          </w:p>
        </w:tc>
      </w:tr>
      <w:tr w:rsidR="00302084" w:rsidRPr="00947BA1" w14:paraId="626917A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658078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Regenerating islet-derived protein 4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A24B83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BYZ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DBB82A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EG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AF6834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7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16D6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7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3067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2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0872C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285A9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8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2931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80E-01</w:t>
            </w:r>
          </w:p>
        </w:tc>
      </w:tr>
      <w:tr w:rsidR="00302084" w:rsidRPr="00947BA1" w14:paraId="539000D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4BC939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oundabout homolog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176FD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Y6N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CF04B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OBO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A6FEF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3417E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1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9C9E5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46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72B7D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0447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5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32AFD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5E-07</w:t>
            </w:r>
          </w:p>
        </w:tc>
      </w:tr>
      <w:tr w:rsidR="00302084" w:rsidRPr="00947BA1" w14:paraId="086573A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67D84C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terile alpha motif domain-containing protein 9-lik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85CDC5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IVG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D7D684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AMD9L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92DF19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9B15A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4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9AD78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5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4B158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84F04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9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0365C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3E-10</w:t>
            </w:r>
          </w:p>
        </w:tc>
      </w:tr>
      <w:tr w:rsidR="00302084" w:rsidRPr="00947BA1" w14:paraId="5B5EC5F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712325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ecretogranin-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021422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WXD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6F41E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CG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83FBEC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85F2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8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ADDF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9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549B7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DD3F2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2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CDB9D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04E-05</w:t>
            </w:r>
          </w:p>
        </w:tc>
      </w:tr>
      <w:tr w:rsidR="00302084" w:rsidRPr="00947BA1" w14:paraId="5BE29B2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DDE822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Uteroglob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C340D0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168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3E5815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CGB1A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6FFCC0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442C9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6FB88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080AA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8DBE9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D5DF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54E-01</w:t>
            </w:r>
          </w:p>
        </w:tc>
      </w:tr>
      <w:tr w:rsidR="00302084" w:rsidRPr="00947BA1" w14:paraId="75D9EA3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F6604A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Secretoglobin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family 3A member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7CD2EF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6PL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58FB1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CGB3A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4711F0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C099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9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BE457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2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7B1FC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7FB8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E2E0E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3E-01</w:t>
            </w:r>
          </w:p>
        </w:tc>
      </w:tr>
      <w:tr w:rsidR="00302084" w:rsidRPr="00947BA1" w14:paraId="01B8179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3FBD91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ecretagog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FC4F4C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7603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1EFDF9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CG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656509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5D781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5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D49A5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3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30E35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8EC9F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9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9E5D8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89E-01</w:t>
            </w:r>
          </w:p>
        </w:tc>
      </w:tr>
      <w:tr w:rsidR="00302084" w:rsidRPr="00947BA1" w14:paraId="42F351B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E6CA79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ecernin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965E8C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276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5A00F7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CRN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CDBEA6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BD1DE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2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30294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7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ABD81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8DC1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1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4AC8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9E-07</w:t>
            </w:r>
          </w:p>
        </w:tc>
      </w:tr>
      <w:tr w:rsidR="00302084" w:rsidRPr="00947BA1" w14:paraId="5C2E448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B92E39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-selectin glycoprotein ligand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D314F2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424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7B743D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ELPLG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4D87FA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A68EB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BE339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CED0C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2CF5E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E1956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0E-02</w:t>
            </w:r>
          </w:p>
        </w:tc>
      </w:tr>
      <w:tr w:rsidR="00302084" w:rsidRPr="00947BA1" w14:paraId="6550E47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6079EE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erpin B8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D68A0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045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1D67D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ERPINB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C992B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B149E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9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13A6E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F67BF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FE14B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6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16C5DA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8E-06</w:t>
            </w:r>
          </w:p>
        </w:tc>
      </w:tr>
      <w:tr w:rsidR="00302084" w:rsidRPr="00947BA1" w14:paraId="15CDBAB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B58C61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H2 domain-containing protein 1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7B4A15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6088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79F8FC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H2D1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44E22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89433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4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E58C3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6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4133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5C234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4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C2CA0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5E-06</w:t>
            </w:r>
          </w:p>
        </w:tc>
      </w:tr>
      <w:tr w:rsidR="00302084" w:rsidRPr="00947BA1" w14:paraId="4DF7E89A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08123E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Serine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hideMark/>
          </w:tcPr>
          <w:p w14:paraId="454BF0F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489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D684AF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HMT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84A25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8E242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8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0EA97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6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8903C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F624A7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1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D0D1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8E-07</w:t>
            </w:r>
          </w:p>
        </w:tc>
      </w:tr>
      <w:tr w:rsidR="00302084" w:rsidRPr="00947BA1" w14:paraId="2734934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AA334D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ialoadhesin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22DD36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BZZ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312CC1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IGLEC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C60F64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D5D6D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0E-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A0D5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9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3A847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F88DA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95E-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5EA0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7E-17</w:t>
            </w:r>
          </w:p>
        </w:tc>
      </w:tr>
      <w:tr w:rsidR="00302084" w:rsidRPr="00947BA1" w14:paraId="57790B59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702E10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ialic acid-binding Ig-like lectin 10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47FF2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6LC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B8FCF5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IGLEC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FE00B7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24F4C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3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D0402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2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38FBC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20715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6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A9D5B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14E-09</w:t>
            </w:r>
          </w:p>
        </w:tc>
      </w:tr>
      <w:tr w:rsidR="00302084" w:rsidRPr="00947BA1" w14:paraId="745523E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9B539C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ignal-regulatory protein beta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877AA4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24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1CCCE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IRPB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D5E0D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36F97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32E-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0D8B1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4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9E06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6DA86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4E-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E29AB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1E-15</w:t>
            </w:r>
          </w:p>
        </w:tc>
      </w:tr>
      <w:tr w:rsidR="00302084" w:rsidRPr="00947BA1" w14:paraId="1B9CBEE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14F708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ignaling threshold-regulating transmembrane adapter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F9D68A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Y3P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4C5891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IT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14C4F1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78372B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9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D56B6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2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86B3F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B42C7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6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1A50D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07E-06</w:t>
            </w:r>
          </w:p>
        </w:tc>
      </w:tr>
      <w:tr w:rsidR="00302084" w:rsidRPr="00947BA1" w14:paraId="57585A7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75523A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Src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kinase-associated phosphoprotein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8456E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7556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AB94E2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KAP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3317C7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80C62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3EE0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29CFB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11BAD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7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3A303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79E-01</w:t>
            </w:r>
          </w:p>
        </w:tc>
      </w:tr>
      <w:tr w:rsidR="00302084" w:rsidRPr="00947BA1" w14:paraId="62E348D3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3944333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ignaling lymphocytic activation molecul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9E2FAE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329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3C068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LAMF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9E2CE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1455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5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0EB5B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34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5D6AD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D9B47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4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EE2A8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9E-03</w:t>
            </w:r>
          </w:p>
        </w:tc>
      </w:tr>
      <w:tr w:rsidR="00302084" w:rsidRPr="00947BA1" w14:paraId="7D1B76F1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46DAC2E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LAM family member 7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E733F4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Q2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64F1CB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LAMF7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AAAD70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092CA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73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0299B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4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D10C2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CB1C7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4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0ED55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3E-10</w:t>
            </w:r>
          </w:p>
        </w:tc>
      </w:tr>
      <w:tr w:rsidR="00302084" w:rsidRPr="00947BA1" w14:paraId="7483079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1AF03E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Zinc transporter ZIP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2363EB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6ZMH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60FCA7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LC39A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EF53F7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913EE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5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28040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2E888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37BD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43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6E461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4E-02</w:t>
            </w:r>
          </w:p>
        </w:tc>
      </w:tr>
      <w:tr w:rsidR="00302084" w:rsidRPr="00947BA1" w14:paraId="2471334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1C6163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PARC-related modular calcium-binding protein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74F6C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3U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D0B54F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MOC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5BC812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B48B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3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677CE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30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30548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26D2D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93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739D9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23E-02</w:t>
            </w:r>
          </w:p>
        </w:tc>
      </w:tr>
      <w:tr w:rsidR="00302084" w:rsidRPr="00947BA1" w14:paraId="32B4A492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5C9C01B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cid sphingomyelinase-like phosphodiesterase 3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7DB88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248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C21B48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MPDL3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76A1E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301E8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3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0F9A4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0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9F487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AC35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2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83DCA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6E-05</w:t>
            </w:r>
          </w:p>
        </w:tc>
      </w:tr>
      <w:tr w:rsidR="00302084" w:rsidRPr="00947BA1" w14:paraId="4A9DAA9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71A4DD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erine peptidase inhibi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728A13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6057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CBDCE1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PINK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AFA8EB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40E9E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5B09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94F6F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AD3194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7C9C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4E-01</w:t>
            </w:r>
          </w:p>
        </w:tc>
      </w:tr>
      <w:tr w:rsidR="00302084" w:rsidRPr="00947BA1" w14:paraId="3396138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DA5F89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Kunitz-type protease inhibitor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33E5FE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4329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AF1A0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PINT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82768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AD5445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ABB95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F107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BE95F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8BDC7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6E-01</w:t>
            </w:r>
          </w:p>
        </w:tc>
      </w:tr>
      <w:tr w:rsidR="00302084" w:rsidRPr="00947BA1" w14:paraId="33B4C6E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F79035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pondin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08198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HCB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6B382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PON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03E446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D3DE9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12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0E39C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3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2CAECE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EFCF9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8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FC5E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80E-02</w:t>
            </w:r>
          </w:p>
        </w:tc>
      </w:tr>
      <w:tr w:rsidR="00302084" w:rsidRPr="00947BA1" w14:paraId="76F3BD2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94033F6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Protein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sprouty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homolog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F1631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4359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16BFF4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PRY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1394A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D9917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8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AE28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9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4409F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F3F10E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81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77AB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1E-03</w:t>
            </w:r>
          </w:p>
        </w:tc>
      </w:tr>
      <w:tr w:rsidR="00302084" w:rsidRPr="00947BA1" w14:paraId="088C5F40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FAD727C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RSF protein kinase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C0E0B1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7836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1CC379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RPK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C05C5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74DE2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4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7ACD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9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2085E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BE12F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7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E9631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5E-04</w:t>
            </w:r>
          </w:p>
        </w:tc>
      </w:tr>
      <w:tr w:rsidR="00302084" w:rsidRPr="00947BA1" w14:paraId="652236E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C2EDC9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yntaxin-8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CD050A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UNK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EB24C4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TX8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F8F2BB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8CEDF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5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90DD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86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97756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80A1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3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B8E4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1E-01</w:t>
            </w:r>
          </w:p>
        </w:tc>
      </w:tr>
      <w:tr w:rsidR="00302084" w:rsidRPr="00947BA1" w14:paraId="265B8765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6CA0E4D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ile salt sulfotransferas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377799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652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980C1A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SULT2A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B0DA1C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04CAF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0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EBB7A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6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4F2666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4F4F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1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9FBE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5E-08</w:t>
            </w:r>
          </w:p>
        </w:tc>
      </w:tr>
      <w:tr w:rsidR="00302084" w:rsidRPr="00947BA1" w14:paraId="070419D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065FA3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TRAF family member-associated NF-kappa-B activa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33C15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284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3023E1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ANK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C20C0D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93A58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42955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69291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5B21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31DD5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2E-01</w:t>
            </w:r>
          </w:p>
        </w:tc>
      </w:tr>
      <w:tr w:rsidR="00302084" w:rsidRPr="00947BA1" w14:paraId="0259D3C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35FDD1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BC1 domain family member 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FB0A31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260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66DF2B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BC1D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A98094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A9749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EA7F6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13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255A6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09AA5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D8705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1E-02</w:t>
            </w:r>
          </w:p>
        </w:tc>
      </w:tr>
      <w:tr w:rsidR="00302084" w:rsidRPr="00947BA1" w14:paraId="7EB528A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B1E58E7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efoil factor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64567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0340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F8FDD2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FF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BDE318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1ED8B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27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6DBC8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E74AA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27FC4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1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106033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1E-02</w:t>
            </w:r>
          </w:p>
        </w:tc>
      </w:tr>
      <w:tr w:rsidR="00302084" w:rsidRPr="00947BA1" w14:paraId="3C44E55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6E5247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proofErr w:type="spellStart"/>
            <w:r w:rsidRPr="00947BA1">
              <w:rPr>
                <w:rFonts w:cstheme="majorHAnsi"/>
                <w:sz w:val="16"/>
                <w:szCs w:val="16"/>
              </w:rPr>
              <w:t>Protransforming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 xml:space="preserve"> growth factor alph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FB50A6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13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F5CE01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GF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EC7958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9C0FD7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5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C9985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FE581E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B5DF1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3BB96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4E-01</w:t>
            </w:r>
          </w:p>
        </w:tc>
      </w:tr>
      <w:tr w:rsidR="00302084" w:rsidRPr="00947BA1" w14:paraId="44AB143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A1FC9B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ansforming growth factor beta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08992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137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8BC59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GFB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4EBD13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C65D0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7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EB05B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4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4839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C2228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6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B2AD3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9E-04</w:t>
            </w:r>
          </w:p>
        </w:tc>
      </w:tr>
      <w:tr w:rsidR="00302084" w:rsidRPr="00947BA1" w14:paraId="021D17DE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7233F6B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Metalloproteinase inhibitor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E8BEDA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3562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928AAD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IMP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E0CB63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B7F6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75E-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73FE9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1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FAE3C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0081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37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83B75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0E-04</w:t>
            </w:r>
          </w:p>
        </w:tc>
      </w:tr>
      <w:tr w:rsidR="00302084" w:rsidRPr="00947BA1" w14:paraId="54D2227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12946E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oll-like receptor 3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792396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1545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FB01B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LR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4D0FE2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B22A7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4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14792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77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78265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6447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7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15F12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42E-03</w:t>
            </w:r>
          </w:p>
        </w:tc>
      </w:tr>
      <w:tr w:rsidR="00302084" w:rsidRPr="00947BA1" w14:paraId="5F85391D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C81F8C4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1314B7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0137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B2A2E3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594A45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272B92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4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3736D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8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3F85C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FB516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91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6E7B8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4E-06</w:t>
            </w:r>
          </w:p>
        </w:tc>
      </w:tr>
      <w:tr w:rsidR="00302084" w:rsidRPr="00947BA1" w14:paraId="1D6D3A3C" w14:textId="77777777" w:rsidTr="001B3AF5">
        <w:trPr>
          <w:cantSplit/>
          <w:trHeight w:val="450"/>
        </w:trPr>
        <w:tc>
          <w:tcPr>
            <w:tcW w:w="4320" w:type="dxa"/>
            <w:shd w:val="clear" w:color="auto" w:fill="auto"/>
            <w:noWrap/>
            <w:hideMark/>
          </w:tcPr>
          <w:p w14:paraId="14ECF64A" w14:textId="7B88DB8F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receptor superfamily member 11A</w:t>
            </w:r>
            <w:r w:rsidR="0062578F" w:rsidRPr="00947BA1">
              <w:rPr>
                <w:rFonts w:cstheme="majorHAnsi"/>
                <w:sz w:val="16"/>
                <w:szCs w:val="16"/>
              </w:rPr>
              <w:t>; Receptor activator of nuclear factor</w:t>
            </w:r>
            <w:r w:rsidR="001B3AF5" w:rsidRPr="00947BA1">
              <w:rPr>
                <w:rFonts w:cstheme="majorHAnsi"/>
                <w:sz w:val="16"/>
                <w:szCs w:val="16"/>
              </w:rPr>
              <w:t>-kappa</w:t>
            </w:r>
            <w:r w:rsidR="0062578F" w:rsidRPr="00947BA1">
              <w:rPr>
                <w:rFonts w:cstheme="majorHAnsi"/>
                <w:sz w:val="16"/>
                <w:szCs w:val="16"/>
              </w:rPr>
              <w:t xml:space="preserve"> B</w:t>
            </w:r>
            <w:r w:rsidR="001B3AF5" w:rsidRPr="00947BA1">
              <w:rPr>
                <w:rFonts w:cstheme="majorHAnsi"/>
                <w:sz w:val="16"/>
                <w:szCs w:val="16"/>
              </w:rPr>
              <w:t>eta</w:t>
            </w:r>
            <w:r w:rsidR="0062578F" w:rsidRPr="00947BA1">
              <w:rPr>
                <w:rFonts w:cstheme="majorHAnsi"/>
                <w:sz w:val="16"/>
                <w:szCs w:val="16"/>
              </w:rPr>
              <w:t xml:space="preserve"> (RANK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1B125C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Y6Q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40467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RSF11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56AB4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F4FF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5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F533F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D7E99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28412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58818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0E-03</w:t>
            </w:r>
          </w:p>
        </w:tc>
      </w:tr>
      <w:tr w:rsidR="00302084" w:rsidRPr="00947BA1" w14:paraId="7B5CD7DB" w14:textId="77777777" w:rsidTr="001B3AF5">
        <w:trPr>
          <w:cantSplit/>
          <w:trHeight w:val="450"/>
        </w:trPr>
        <w:tc>
          <w:tcPr>
            <w:tcW w:w="4320" w:type="dxa"/>
            <w:shd w:val="clear" w:color="auto" w:fill="auto"/>
            <w:noWrap/>
            <w:hideMark/>
          </w:tcPr>
          <w:p w14:paraId="025FD9C1" w14:textId="114365CA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receptor superfamily member 11B</w:t>
            </w:r>
            <w:r w:rsidR="0062578F" w:rsidRPr="00947BA1">
              <w:rPr>
                <w:rFonts w:cstheme="majorHAnsi"/>
                <w:sz w:val="16"/>
                <w:szCs w:val="16"/>
              </w:rPr>
              <w:t>; Osteoprotegerin (OPG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2317F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0030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FEDA40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RSF11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94689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0956B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7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5197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7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2674D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5D05F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9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BBA95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4E-07</w:t>
            </w:r>
          </w:p>
        </w:tc>
      </w:tr>
      <w:tr w:rsidR="00302084" w:rsidRPr="00947BA1" w14:paraId="1B3EAFC0" w14:textId="77777777" w:rsidTr="001B3AF5">
        <w:trPr>
          <w:cantSplit/>
          <w:trHeight w:val="450"/>
        </w:trPr>
        <w:tc>
          <w:tcPr>
            <w:tcW w:w="4320" w:type="dxa"/>
            <w:shd w:val="clear" w:color="auto" w:fill="auto"/>
            <w:noWrap/>
            <w:hideMark/>
          </w:tcPr>
          <w:p w14:paraId="33D1D78F" w14:textId="7AD614C6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receptor superfamily member 13B</w:t>
            </w:r>
            <w:r w:rsidR="0062578F" w:rsidRPr="00947BA1">
              <w:rPr>
                <w:rFonts w:cstheme="majorHAnsi"/>
                <w:sz w:val="16"/>
                <w:szCs w:val="16"/>
              </w:rPr>
              <w:t>; Transmembrane activator and CAML interactor (TACI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14474B1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1483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E1959E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RSF13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711630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1102B9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8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649D2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67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EE2A4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D8AD5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05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7F1B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2E-10</w:t>
            </w:r>
          </w:p>
        </w:tc>
      </w:tr>
      <w:tr w:rsidR="00302084" w:rsidRPr="00947BA1" w14:paraId="710A56BC" w14:textId="77777777" w:rsidTr="001B3AF5">
        <w:trPr>
          <w:cantSplit/>
          <w:trHeight w:val="459"/>
        </w:trPr>
        <w:tc>
          <w:tcPr>
            <w:tcW w:w="4320" w:type="dxa"/>
            <w:shd w:val="clear" w:color="auto" w:fill="auto"/>
            <w:noWrap/>
            <w:hideMark/>
          </w:tcPr>
          <w:p w14:paraId="21293FC9" w14:textId="77777777" w:rsidR="001B3AF5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receptor superfamily member 13C</w:t>
            </w:r>
            <w:r w:rsidR="0062578F" w:rsidRPr="00947BA1">
              <w:rPr>
                <w:rFonts w:cstheme="majorHAnsi"/>
                <w:sz w:val="16"/>
                <w:szCs w:val="16"/>
              </w:rPr>
              <w:t xml:space="preserve">; </w:t>
            </w:r>
          </w:p>
          <w:p w14:paraId="4EE9184A" w14:textId="52945FBA" w:rsidR="00302084" w:rsidRPr="00947BA1" w:rsidRDefault="0062578F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B-cell activating factor receptor (BAFF-R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F55A9E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6RJ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46490C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RSF13C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1D5D28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F99CA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4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FC24F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81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23C1B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CB98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0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A416C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64E-01</w:t>
            </w:r>
          </w:p>
        </w:tc>
      </w:tr>
      <w:tr w:rsidR="00302084" w:rsidRPr="00947BA1" w14:paraId="7C3AF14E" w14:textId="77777777" w:rsidTr="001B3AF5">
        <w:trPr>
          <w:cantSplit/>
          <w:trHeight w:val="450"/>
        </w:trPr>
        <w:tc>
          <w:tcPr>
            <w:tcW w:w="4320" w:type="dxa"/>
            <w:shd w:val="clear" w:color="auto" w:fill="auto"/>
            <w:noWrap/>
            <w:hideMark/>
          </w:tcPr>
          <w:p w14:paraId="34AE5BF7" w14:textId="2F26F9B6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receptor superfamily member 14</w:t>
            </w:r>
            <w:r w:rsidR="0062578F" w:rsidRPr="00947BA1">
              <w:rPr>
                <w:rFonts w:cstheme="majorHAnsi"/>
                <w:sz w:val="16"/>
                <w:szCs w:val="16"/>
              </w:rPr>
              <w:t>; Herpesvirus entry mediator (HVEM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00ADB5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2956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B8D4C7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RSF1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52CB1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9013B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9E-0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501EF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C1471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5D046B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4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36D29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7E-07</w:t>
            </w:r>
          </w:p>
        </w:tc>
      </w:tr>
      <w:tr w:rsidR="00302084" w:rsidRPr="00947BA1" w14:paraId="32A1ED1F" w14:textId="77777777" w:rsidTr="001B3AF5">
        <w:trPr>
          <w:cantSplit/>
          <w:trHeight w:val="441"/>
        </w:trPr>
        <w:tc>
          <w:tcPr>
            <w:tcW w:w="4320" w:type="dxa"/>
            <w:shd w:val="clear" w:color="auto" w:fill="auto"/>
            <w:noWrap/>
            <w:hideMark/>
          </w:tcPr>
          <w:p w14:paraId="3AC5C334" w14:textId="77777777" w:rsidR="00733C50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receptor superfamily member 4</w:t>
            </w:r>
            <w:r w:rsidR="0062578F" w:rsidRPr="00947BA1">
              <w:rPr>
                <w:rFonts w:cstheme="majorHAnsi"/>
                <w:sz w:val="16"/>
                <w:szCs w:val="16"/>
              </w:rPr>
              <w:t xml:space="preserve">; </w:t>
            </w:r>
          </w:p>
          <w:p w14:paraId="7C482B7A" w14:textId="1368E92B" w:rsidR="00302084" w:rsidRPr="00947BA1" w:rsidRDefault="0062578F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X40 receptor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77B8E81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43489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BADD06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RSF4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2DC9B22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DC3F2E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38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499FD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4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85EFD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4F0B2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2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6BE7A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5E-01</w:t>
            </w:r>
          </w:p>
        </w:tc>
      </w:tr>
      <w:tr w:rsidR="00302084" w:rsidRPr="00947BA1" w14:paraId="4061F438" w14:textId="77777777" w:rsidTr="001B3AF5">
        <w:trPr>
          <w:cantSplit/>
          <w:trHeight w:val="450"/>
        </w:trPr>
        <w:tc>
          <w:tcPr>
            <w:tcW w:w="4320" w:type="dxa"/>
            <w:shd w:val="clear" w:color="auto" w:fill="auto"/>
            <w:noWrap/>
            <w:hideMark/>
          </w:tcPr>
          <w:p w14:paraId="4637A713" w14:textId="77777777" w:rsidR="00733C50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umor necrosis factor ligand superfamily member 10</w:t>
            </w:r>
            <w:r w:rsidR="0062578F" w:rsidRPr="00947BA1">
              <w:rPr>
                <w:rFonts w:cstheme="majorHAnsi"/>
                <w:sz w:val="16"/>
                <w:szCs w:val="16"/>
              </w:rPr>
              <w:t xml:space="preserve">; </w:t>
            </w:r>
          </w:p>
          <w:p w14:paraId="09128BBE" w14:textId="6011514D" w:rsidR="00302084" w:rsidRPr="00947BA1" w:rsidRDefault="0062578F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-related apoptosis-inducing ligand (TRAIL</w:t>
            </w:r>
            <w:r w:rsidR="00733C50" w:rsidRPr="00947BA1">
              <w:rPr>
                <w:rFonts w:cstheme="majorHAnsi"/>
                <w:sz w:val="16"/>
                <w:szCs w:val="16"/>
              </w:rPr>
              <w:t>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787A47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5059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9BCEB5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SF10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D08BDA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60E9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32E-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7D90D0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9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CD4E08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B6EDA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99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C8834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10E-04</w:t>
            </w:r>
          </w:p>
        </w:tc>
      </w:tr>
      <w:tr w:rsidR="00302084" w:rsidRPr="00947BA1" w14:paraId="6B4AA93E" w14:textId="77777777" w:rsidTr="001B3AF5">
        <w:trPr>
          <w:cantSplit/>
          <w:trHeight w:val="450"/>
        </w:trPr>
        <w:tc>
          <w:tcPr>
            <w:tcW w:w="4320" w:type="dxa"/>
            <w:shd w:val="clear" w:color="auto" w:fill="auto"/>
            <w:noWrap/>
            <w:hideMark/>
          </w:tcPr>
          <w:p w14:paraId="3CE55206" w14:textId="77777777" w:rsidR="00733C50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Tumor necrosis factor ligand superfamily member 11; </w:t>
            </w:r>
          </w:p>
          <w:p w14:paraId="08E2DAB2" w14:textId="4AD0875A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Receptor activator of nuclear factor kappa-B ligand (RANKL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1EC83A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1478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98479B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SF1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BF434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2.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823BD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4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3DDE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7E-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822E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1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3E215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79E-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92D03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37E-09</w:t>
            </w:r>
          </w:p>
        </w:tc>
      </w:tr>
      <w:tr w:rsidR="00302084" w:rsidRPr="00947BA1" w14:paraId="5503326F" w14:textId="77777777" w:rsidTr="001B3AF5">
        <w:trPr>
          <w:cantSplit/>
          <w:trHeight w:val="450"/>
        </w:trPr>
        <w:tc>
          <w:tcPr>
            <w:tcW w:w="4320" w:type="dxa"/>
            <w:shd w:val="clear" w:color="auto" w:fill="auto"/>
            <w:noWrap/>
            <w:hideMark/>
          </w:tcPr>
          <w:p w14:paraId="2623E9E4" w14:textId="77777777" w:rsidR="00733C50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Tumor necrosis factor ligand superfamily member 12; </w:t>
            </w:r>
          </w:p>
          <w:p w14:paraId="2A4B9281" w14:textId="682D1FA5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-related weak inducer of apoptosis (TWEAK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04036C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4350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2A81666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SF1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7FBD260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69D81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25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5934DC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9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1CD02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6AF70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5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93DFF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1E-02</w:t>
            </w:r>
          </w:p>
        </w:tc>
      </w:tr>
      <w:tr w:rsidR="00302084" w:rsidRPr="00947BA1" w14:paraId="29550B56" w14:textId="77777777" w:rsidTr="001B3AF5">
        <w:trPr>
          <w:cantSplit/>
          <w:trHeight w:val="540"/>
        </w:trPr>
        <w:tc>
          <w:tcPr>
            <w:tcW w:w="4320" w:type="dxa"/>
            <w:shd w:val="clear" w:color="auto" w:fill="auto"/>
            <w:noWrap/>
            <w:hideMark/>
          </w:tcPr>
          <w:p w14:paraId="4FD637F2" w14:textId="77777777" w:rsidR="00733C50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Tumor necrosis factor ligand superfamily member 13; </w:t>
            </w:r>
          </w:p>
          <w:p w14:paraId="76B2BF43" w14:textId="6D9D8A79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A proliferation-inducing ligand (APRIL)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2605F9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7588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0640974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SF13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4E707F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E48D5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18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0EBAE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26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247B7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A17EB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B87F1D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18E-02</w:t>
            </w:r>
          </w:p>
        </w:tc>
      </w:tr>
      <w:tr w:rsidR="00302084" w:rsidRPr="00947BA1" w14:paraId="2E991E54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3EA0BA6F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ipeptidyl-peptidase 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71D062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1477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F81A0C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PP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4CB803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03C6A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61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E9DA3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6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365B4D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D6964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92E-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650389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27E-12</w:t>
            </w:r>
          </w:p>
        </w:tc>
      </w:tr>
      <w:tr w:rsidR="00302084" w:rsidRPr="00947BA1" w14:paraId="1E037868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432D4BF1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yptase alpha/beta-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3BC724B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5661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61D80A8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PSAB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71367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0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E6D11A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8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4B73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4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9D15C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B5881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8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5AC3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0E-01</w:t>
            </w:r>
          </w:p>
        </w:tc>
      </w:tr>
      <w:tr w:rsidR="00302084" w:rsidRPr="00947BA1" w14:paraId="7B2729C6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62EE502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NF receptor-associated factor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50142C2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12933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0EFD23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AF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504088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C70F4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3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A235D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68E-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F951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8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A6490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3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4CFA3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68E-03</w:t>
            </w:r>
          </w:p>
        </w:tc>
      </w:tr>
      <w:tr w:rsidR="00302084" w:rsidRPr="00947BA1" w14:paraId="64E10EB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87A9A6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iggering receptor expressed on myeloid cells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028307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NZC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7B2C4E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EM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3C21018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45270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4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F8441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56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57FCF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8F8F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79709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3E-02</w:t>
            </w:r>
          </w:p>
        </w:tc>
      </w:tr>
      <w:tr w:rsidR="00302084" w:rsidRPr="00947BA1" w14:paraId="086CFF2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8FF9094" w14:textId="2C01092F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E3 ubiquitin-protein ligase Tripartite motif-containing protein 21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F5A336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947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727345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IM21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80823C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B5161C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75E-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21235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16E-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560A8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DF179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45E-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99C6D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52E-11</w:t>
            </w:r>
          </w:p>
        </w:tc>
      </w:tr>
      <w:tr w:rsidR="00302084" w:rsidRPr="00947BA1" w14:paraId="0A955747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5885D3C9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ipartite motif-containing protein 5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211AA49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9C03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1628A47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TRIM5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0877558F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19FAC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9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B6AE7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6.69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4FBC9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037B0B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87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94553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2E-03</w:t>
            </w:r>
          </w:p>
        </w:tc>
      </w:tr>
      <w:tr w:rsidR="00302084" w:rsidRPr="00947BA1" w14:paraId="5763B46C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1E41F8CA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lastRenderedPageBreak/>
              <w:t>Vascular endothelial growth factor 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3F2277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15692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BE1B28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VEGF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18FAA7E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07CE2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70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7CFBA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4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CF4ED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20FB29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74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4439A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1E-03</w:t>
            </w:r>
          </w:p>
        </w:tc>
      </w:tr>
      <w:tr w:rsidR="00302084" w:rsidRPr="00947BA1" w14:paraId="775C1D9F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270D7265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Vascular endothelial growth factor D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9EA5A6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43915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E9A960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VEGFD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B2A71F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626A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06E-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8BF28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48E-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E3210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7694B5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39E-0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33C01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48E-04</w:t>
            </w:r>
          </w:p>
        </w:tc>
      </w:tr>
      <w:tr w:rsidR="00302084" w:rsidRPr="00947BA1" w14:paraId="691262D7" w14:textId="77777777" w:rsidTr="0027656B">
        <w:trPr>
          <w:cantSplit/>
          <w:trHeight w:val="468"/>
        </w:trPr>
        <w:tc>
          <w:tcPr>
            <w:tcW w:w="4320" w:type="dxa"/>
            <w:shd w:val="clear" w:color="auto" w:fill="auto"/>
            <w:noWrap/>
            <w:hideMark/>
          </w:tcPr>
          <w:p w14:paraId="23E9479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 xml:space="preserve">WAP, </w:t>
            </w:r>
            <w:proofErr w:type="spellStart"/>
            <w:r w:rsidRPr="00947BA1">
              <w:rPr>
                <w:rFonts w:cstheme="majorHAnsi"/>
                <w:sz w:val="16"/>
                <w:szCs w:val="16"/>
              </w:rPr>
              <w:t>Kazal</w:t>
            </w:r>
            <w:proofErr w:type="spellEnd"/>
            <w:r w:rsidRPr="00947BA1">
              <w:rPr>
                <w:rFonts w:cstheme="majorHAnsi"/>
                <w:sz w:val="16"/>
                <w:szCs w:val="16"/>
              </w:rPr>
              <w:t>, immunoglobulin, Kunitz and NTR domain-containing protein 2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476D0669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8TEU8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3C9BC2B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WFIKKN2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56F79C1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2B6628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75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FB03E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9.22E-0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D1294E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2A69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47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14CD3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1.07E-01</w:t>
            </w:r>
          </w:p>
        </w:tc>
      </w:tr>
      <w:tr w:rsidR="00302084" w:rsidRPr="00947BA1" w14:paraId="1D190D6B" w14:textId="77777777" w:rsidTr="0052143D">
        <w:trPr>
          <w:cantSplit/>
          <w:trHeight w:val="320"/>
        </w:trPr>
        <w:tc>
          <w:tcPr>
            <w:tcW w:w="4320" w:type="dxa"/>
            <w:shd w:val="clear" w:color="auto" w:fill="auto"/>
            <w:noWrap/>
            <w:hideMark/>
          </w:tcPr>
          <w:p w14:paraId="0166CF9D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Protein Wnt-9a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0377706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O14904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4ADE1BD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WNT9A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14:paraId="66648CC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79AB6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8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B2351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7.09E-0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AC5C13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-0.1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5503C4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4.54E-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7E5F4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5.28E-01</w:t>
            </w:r>
          </w:p>
        </w:tc>
      </w:tr>
      <w:tr w:rsidR="00302084" w:rsidRPr="00947BA1" w14:paraId="2486B8FF" w14:textId="77777777" w:rsidTr="0052143D">
        <w:trPr>
          <w:cantSplit/>
          <w:trHeight w:val="320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247C50" w14:textId="77777777" w:rsidR="00302084" w:rsidRPr="00947BA1" w:rsidRDefault="00302084" w:rsidP="004B7CCB">
            <w:pPr>
              <w:pStyle w:val="NoSpacing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YTH domain-containing family protein 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C1FCFA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Q7Z739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12DC97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YTHDF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E42B2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6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819C60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55E-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8F68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8.03E-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F56E5C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0.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977B71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2.55E-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67647D" w14:textId="77777777" w:rsidR="00302084" w:rsidRPr="00947BA1" w:rsidRDefault="00302084" w:rsidP="004B7CCB">
            <w:pPr>
              <w:pStyle w:val="NoSpacing"/>
              <w:jc w:val="center"/>
              <w:rPr>
                <w:rFonts w:cstheme="majorHAnsi"/>
                <w:sz w:val="16"/>
                <w:szCs w:val="16"/>
              </w:rPr>
            </w:pPr>
            <w:r w:rsidRPr="00947BA1">
              <w:rPr>
                <w:rFonts w:cstheme="majorHAnsi"/>
                <w:sz w:val="16"/>
                <w:szCs w:val="16"/>
              </w:rPr>
              <w:t>3.27E-01</w:t>
            </w:r>
          </w:p>
        </w:tc>
      </w:tr>
    </w:tbl>
    <w:p w14:paraId="0F56F084" w14:textId="1555A404" w:rsidR="005E0B8A" w:rsidRDefault="005E0B8A" w:rsidP="00B44DAD">
      <w:pPr>
        <w:rPr>
          <w:rFonts w:cstheme="majorHAnsi"/>
          <w:sz w:val="20"/>
          <w:szCs w:val="20"/>
        </w:rPr>
      </w:pPr>
      <w:bookmarkStart w:id="0" w:name="_GoBack"/>
      <w:bookmarkEnd w:id="0"/>
    </w:p>
    <w:sectPr w:rsidR="005E0B8A" w:rsidSect="00196FE9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84074" w14:textId="77777777" w:rsidR="00777229" w:rsidRDefault="00777229" w:rsidP="003C627D">
      <w:r>
        <w:separator/>
      </w:r>
    </w:p>
  </w:endnote>
  <w:endnote w:type="continuationSeparator" w:id="0">
    <w:p w14:paraId="5EC44768" w14:textId="77777777" w:rsidR="00777229" w:rsidRDefault="00777229" w:rsidP="003C6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6669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BFFF4" w14:textId="6C2CDA25" w:rsidR="00936BEE" w:rsidRDefault="00936BEE" w:rsidP="00936B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6A94D2" w14:textId="77777777" w:rsidR="00936BEE" w:rsidRDefault="00936BEE" w:rsidP="00EC1A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Theme="minorHAnsi" w:hAnsiTheme="minorHAnsi" w:cstheme="minorHAnsi"/>
      </w:rPr>
      <w:id w:val="-1900271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85C93D" w14:textId="6B2EB025" w:rsidR="00936BEE" w:rsidRPr="003C627D" w:rsidRDefault="00936BEE" w:rsidP="00936BEE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</w:rPr>
        </w:pPr>
        <w:r w:rsidRPr="003C627D">
          <w:rPr>
            <w:rStyle w:val="PageNumber"/>
            <w:rFonts w:asciiTheme="minorHAnsi" w:hAnsiTheme="minorHAnsi" w:cstheme="minorHAnsi"/>
          </w:rPr>
          <w:fldChar w:fldCharType="begin"/>
        </w:r>
        <w:r w:rsidRPr="003C627D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3C627D">
          <w:rPr>
            <w:rStyle w:val="PageNumber"/>
            <w:rFonts w:asciiTheme="minorHAnsi" w:hAnsiTheme="minorHAnsi" w:cstheme="minorHAnsi"/>
          </w:rPr>
          <w:fldChar w:fldCharType="separate"/>
        </w:r>
        <w:r w:rsidRPr="003C627D">
          <w:rPr>
            <w:rStyle w:val="PageNumber"/>
            <w:rFonts w:asciiTheme="minorHAnsi" w:hAnsiTheme="minorHAnsi" w:cstheme="minorHAnsi"/>
            <w:noProof/>
          </w:rPr>
          <w:t>1</w:t>
        </w:r>
        <w:r w:rsidRPr="003C627D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7DACCEC8" w14:textId="77777777" w:rsidR="00936BEE" w:rsidRPr="003C627D" w:rsidRDefault="00936BEE" w:rsidP="003C627D">
    <w:pPr>
      <w:pStyle w:val="Footer"/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72327" w14:textId="77777777" w:rsidR="00777229" w:rsidRDefault="00777229" w:rsidP="003C627D">
      <w:r>
        <w:separator/>
      </w:r>
    </w:p>
  </w:footnote>
  <w:footnote w:type="continuationSeparator" w:id="0">
    <w:p w14:paraId="7E38AA0C" w14:textId="77777777" w:rsidR="00777229" w:rsidRDefault="00777229" w:rsidP="003C6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792711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6CC131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33827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FA80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A44A0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328AD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5EF68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5ED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D3A2C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6832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274EA1"/>
    <w:multiLevelType w:val="hybridMultilevel"/>
    <w:tmpl w:val="85163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3E5479"/>
    <w:multiLevelType w:val="hybridMultilevel"/>
    <w:tmpl w:val="30081A1E"/>
    <w:lvl w:ilvl="0" w:tplc="5A76E210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B7268B"/>
    <w:multiLevelType w:val="hybridMultilevel"/>
    <w:tmpl w:val="D26C1024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AC5B01"/>
    <w:multiLevelType w:val="hybridMultilevel"/>
    <w:tmpl w:val="6B343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E250E6"/>
    <w:multiLevelType w:val="hybridMultilevel"/>
    <w:tmpl w:val="5BCE424A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F1457D"/>
    <w:multiLevelType w:val="hybridMultilevel"/>
    <w:tmpl w:val="44140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113CA9"/>
    <w:multiLevelType w:val="hybridMultilevel"/>
    <w:tmpl w:val="B706F348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EF5747"/>
    <w:multiLevelType w:val="hybridMultilevel"/>
    <w:tmpl w:val="B41C3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4352C5"/>
    <w:multiLevelType w:val="hybridMultilevel"/>
    <w:tmpl w:val="4546FA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48D10A6"/>
    <w:multiLevelType w:val="hybridMultilevel"/>
    <w:tmpl w:val="78641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F4E4F"/>
    <w:multiLevelType w:val="hybridMultilevel"/>
    <w:tmpl w:val="CC00CC6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475121F6"/>
    <w:multiLevelType w:val="hybridMultilevel"/>
    <w:tmpl w:val="27B49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045F0A"/>
    <w:multiLevelType w:val="hybridMultilevel"/>
    <w:tmpl w:val="9106267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0406969"/>
    <w:multiLevelType w:val="hybridMultilevel"/>
    <w:tmpl w:val="3EF22EDA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585675"/>
    <w:multiLevelType w:val="hybridMultilevel"/>
    <w:tmpl w:val="FF8C411A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47403F"/>
    <w:multiLevelType w:val="hybridMultilevel"/>
    <w:tmpl w:val="C8E82632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AF547D"/>
    <w:multiLevelType w:val="hybridMultilevel"/>
    <w:tmpl w:val="91CE19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9F156D"/>
    <w:multiLevelType w:val="hybridMultilevel"/>
    <w:tmpl w:val="4C9689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8A3560"/>
    <w:multiLevelType w:val="hybridMultilevel"/>
    <w:tmpl w:val="6C5C65F4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B159A7"/>
    <w:multiLevelType w:val="hybridMultilevel"/>
    <w:tmpl w:val="4992D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7C24F1"/>
    <w:multiLevelType w:val="hybridMultilevel"/>
    <w:tmpl w:val="F2FAE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1E7080"/>
    <w:multiLevelType w:val="hybridMultilevel"/>
    <w:tmpl w:val="7864FA18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03113"/>
    <w:multiLevelType w:val="multilevel"/>
    <w:tmpl w:val="47D048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6B1F459A"/>
    <w:multiLevelType w:val="hybridMultilevel"/>
    <w:tmpl w:val="DD1279A2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194C52"/>
    <w:multiLevelType w:val="hybridMultilevel"/>
    <w:tmpl w:val="64F800BE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F461C9"/>
    <w:multiLevelType w:val="hybridMultilevel"/>
    <w:tmpl w:val="471C9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B44A4C"/>
    <w:multiLevelType w:val="hybridMultilevel"/>
    <w:tmpl w:val="03EA9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A0FB2"/>
    <w:multiLevelType w:val="hybridMultilevel"/>
    <w:tmpl w:val="804C5724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983882"/>
    <w:multiLevelType w:val="hybridMultilevel"/>
    <w:tmpl w:val="2E92FBF0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9"/>
  </w:num>
  <w:num w:numId="3">
    <w:abstractNumId w:val="36"/>
  </w:num>
  <w:num w:numId="4">
    <w:abstractNumId w:val="35"/>
  </w:num>
  <w:num w:numId="5">
    <w:abstractNumId w:val="27"/>
  </w:num>
  <w:num w:numId="6">
    <w:abstractNumId w:val="30"/>
  </w:num>
  <w:num w:numId="7">
    <w:abstractNumId w:val="17"/>
  </w:num>
  <w:num w:numId="8">
    <w:abstractNumId w:val="21"/>
  </w:num>
  <w:num w:numId="9">
    <w:abstractNumId w:val="11"/>
  </w:num>
  <w:num w:numId="10">
    <w:abstractNumId w:val="18"/>
  </w:num>
  <w:num w:numId="11">
    <w:abstractNumId w:val="13"/>
  </w:num>
  <w:num w:numId="12">
    <w:abstractNumId w:val="15"/>
  </w:num>
  <w:num w:numId="13">
    <w:abstractNumId w:val="10"/>
  </w:num>
  <w:num w:numId="14">
    <w:abstractNumId w:val="26"/>
  </w:num>
  <w:num w:numId="15">
    <w:abstractNumId w:val="20"/>
  </w:num>
  <w:num w:numId="16">
    <w:abstractNumId w:val="22"/>
  </w:num>
  <w:num w:numId="17">
    <w:abstractNumId w:val="29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8"/>
  </w:num>
  <w:num w:numId="23">
    <w:abstractNumId w:val="4"/>
  </w:num>
  <w:num w:numId="24">
    <w:abstractNumId w:val="5"/>
  </w:num>
  <w:num w:numId="25">
    <w:abstractNumId w:val="6"/>
  </w:num>
  <w:num w:numId="26">
    <w:abstractNumId w:val="7"/>
  </w:num>
  <w:num w:numId="27">
    <w:abstractNumId w:val="9"/>
  </w:num>
  <w:num w:numId="28">
    <w:abstractNumId w:val="34"/>
  </w:num>
  <w:num w:numId="29">
    <w:abstractNumId w:val="37"/>
  </w:num>
  <w:num w:numId="30">
    <w:abstractNumId w:val="24"/>
  </w:num>
  <w:num w:numId="31">
    <w:abstractNumId w:val="25"/>
  </w:num>
  <w:num w:numId="32">
    <w:abstractNumId w:val="38"/>
  </w:num>
  <w:num w:numId="33">
    <w:abstractNumId w:val="23"/>
  </w:num>
  <w:num w:numId="34">
    <w:abstractNumId w:val="12"/>
  </w:num>
  <w:num w:numId="35">
    <w:abstractNumId w:val="33"/>
  </w:num>
  <w:num w:numId="36">
    <w:abstractNumId w:val="28"/>
  </w:num>
  <w:num w:numId="37">
    <w:abstractNumId w:val="14"/>
  </w:num>
  <w:num w:numId="38">
    <w:abstractNumId w:val="16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E9"/>
    <w:rsid w:val="00001683"/>
    <w:rsid w:val="00053757"/>
    <w:rsid w:val="000557C3"/>
    <w:rsid w:val="000753B7"/>
    <w:rsid w:val="00176660"/>
    <w:rsid w:val="00190C3F"/>
    <w:rsid w:val="001945DC"/>
    <w:rsid w:val="00196FE9"/>
    <w:rsid w:val="001A376D"/>
    <w:rsid w:val="001B3AF5"/>
    <w:rsid w:val="00205A7D"/>
    <w:rsid w:val="00236950"/>
    <w:rsid w:val="00267141"/>
    <w:rsid w:val="00270CB6"/>
    <w:rsid w:val="0027656B"/>
    <w:rsid w:val="002B4155"/>
    <w:rsid w:val="002E6929"/>
    <w:rsid w:val="00302084"/>
    <w:rsid w:val="00305DA1"/>
    <w:rsid w:val="0033604D"/>
    <w:rsid w:val="003813CA"/>
    <w:rsid w:val="00382E87"/>
    <w:rsid w:val="00387CA9"/>
    <w:rsid w:val="003C3D63"/>
    <w:rsid w:val="003C627D"/>
    <w:rsid w:val="003D0D74"/>
    <w:rsid w:val="003F5A3A"/>
    <w:rsid w:val="00443045"/>
    <w:rsid w:val="004B7CAD"/>
    <w:rsid w:val="004B7CCB"/>
    <w:rsid w:val="004C4611"/>
    <w:rsid w:val="004E11C9"/>
    <w:rsid w:val="004E41FE"/>
    <w:rsid w:val="0051097A"/>
    <w:rsid w:val="0052143D"/>
    <w:rsid w:val="00536E8A"/>
    <w:rsid w:val="00566CAF"/>
    <w:rsid w:val="00573C9F"/>
    <w:rsid w:val="005837EE"/>
    <w:rsid w:val="0058426F"/>
    <w:rsid w:val="00585180"/>
    <w:rsid w:val="0059114D"/>
    <w:rsid w:val="005A5C71"/>
    <w:rsid w:val="005C31FA"/>
    <w:rsid w:val="005E0B8A"/>
    <w:rsid w:val="005F73A1"/>
    <w:rsid w:val="00601A62"/>
    <w:rsid w:val="00616801"/>
    <w:rsid w:val="0062578F"/>
    <w:rsid w:val="00666DF8"/>
    <w:rsid w:val="00675886"/>
    <w:rsid w:val="0068355D"/>
    <w:rsid w:val="006A4D81"/>
    <w:rsid w:val="006B03C6"/>
    <w:rsid w:val="006D11D6"/>
    <w:rsid w:val="006D4B07"/>
    <w:rsid w:val="006F7F65"/>
    <w:rsid w:val="00721A79"/>
    <w:rsid w:val="00733C50"/>
    <w:rsid w:val="00777229"/>
    <w:rsid w:val="00781BBA"/>
    <w:rsid w:val="0079450C"/>
    <w:rsid w:val="007F524A"/>
    <w:rsid w:val="0080666F"/>
    <w:rsid w:val="008446D9"/>
    <w:rsid w:val="00860887"/>
    <w:rsid w:val="00872544"/>
    <w:rsid w:val="008A20A6"/>
    <w:rsid w:val="008F2C81"/>
    <w:rsid w:val="008F7B17"/>
    <w:rsid w:val="00906B7B"/>
    <w:rsid w:val="009074A9"/>
    <w:rsid w:val="00936BEE"/>
    <w:rsid w:val="00943B86"/>
    <w:rsid w:val="00947BA1"/>
    <w:rsid w:val="00963489"/>
    <w:rsid w:val="009647F3"/>
    <w:rsid w:val="00976CE3"/>
    <w:rsid w:val="009D1D9D"/>
    <w:rsid w:val="00A1050E"/>
    <w:rsid w:val="00A749D8"/>
    <w:rsid w:val="00AA3C0C"/>
    <w:rsid w:val="00AD019E"/>
    <w:rsid w:val="00B44DAD"/>
    <w:rsid w:val="00B617B9"/>
    <w:rsid w:val="00BD3A14"/>
    <w:rsid w:val="00C0644C"/>
    <w:rsid w:val="00C105E5"/>
    <w:rsid w:val="00C416ED"/>
    <w:rsid w:val="00C4313B"/>
    <w:rsid w:val="00C6560A"/>
    <w:rsid w:val="00C87263"/>
    <w:rsid w:val="00CA0ABE"/>
    <w:rsid w:val="00CB3C0E"/>
    <w:rsid w:val="00CC69E4"/>
    <w:rsid w:val="00D215A5"/>
    <w:rsid w:val="00D25C7D"/>
    <w:rsid w:val="00D51B4E"/>
    <w:rsid w:val="00D5470C"/>
    <w:rsid w:val="00D835AF"/>
    <w:rsid w:val="00DA195E"/>
    <w:rsid w:val="00DC6600"/>
    <w:rsid w:val="00DC6F13"/>
    <w:rsid w:val="00DD1974"/>
    <w:rsid w:val="00E02E49"/>
    <w:rsid w:val="00E433D2"/>
    <w:rsid w:val="00E4573B"/>
    <w:rsid w:val="00EC1AE4"/>
    <w:rsid w:val="00EC7794"/>
    <w:rsid w:val="00ED7F48"/>
    <w:rsid w:val="00EE0039"/>
    <w:rsid w:val="00EE1F9C"/>
    <w:rsid w:val="00EE7923"/>
    <w:rsid w:val="00F211AB"/>
    <w:rsid w:val="00F51799"/>
    <w:rsid w:val="00F563C1"/>
    <w:rsid w:val="00F81805"/>
    <w:rsid w:val="00FF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1C04"/>
  <w15:chartTrackingRefBased/>
  <w15:docId w15:val="{199D2868-3226-FB4A-876E-58E956CD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F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6FE9"/>
    <w:rPr>
      <w:color w:val="954F72"/>
      <w:u w:val="single"/>
    </w:rPr>
  </w:style>
  <w:style w:type="paragraph" w:customStyle="1" w:styleId="msonormal0">
    <w:name w:val="msonormal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color w:val="000000"/>
      <w:sz w:val="16"/>
      <w:szCs w:val="16"/>
    </w:rPr>
  </w:style>
  <w:style w:type="paragraph" w:customStyle="1" w:styleId="font6">
    <w:name w:val="font6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96FE9"/>
    <w:pPr>
      <w:shd w:val="clear" w:color="000000" w:fill="4472C4"/>
      <w:spacing w:before="100" w:beforeAutospacing="1" w:after="100" w:afterAutospacing="1"/>
    </w:pPr>
    <w:rPr>
      <w:rFonts w:ascii="Calibri Light" w:eastAsia="Times New Roman" w:hAnsi="Calibri Light" w:cs="Calibri Light"/>
      <w:color w:val="FFFFFF"/>
      <w:sz w:val="16"/>
      <w:szCs w:val="16"/>
    </w:rPr>
  </w:style>
  <w:style w:type="paragraph" w:customStyle="1" w:styleId="xl68">
    <w:name w:val="xl68"/>
    <w:basedOn w:val="Normal"/>
    <w:rsid w:val="00196FE9"/>
    <w:pPr>
      <w:shd w:val="clear" w:color="000000" w:fill="4472C4"/>
      <w:spacing w:before="100" w:beforeAutospacing="1" w:after="100" w:afterAutospacing="1"/>
    </w:pPr>
    <w:rPr>
      <w:rFonts w:ascii="Calibri Light" w:eastAsia="Times New Roman" w:hAnsi="Calibri Light" w:cs="Calibri Light"/>
      <w:color w:val="FFFFFF"/>
      <w:sz w:val="16"/>
      <w:szCs w:val="16"/>
    </w:rPr>
  </w:style>
  <w:style w:type="paragraph" w:customStyle="1" w:styleId="xl69">
    <w:name w:val="xl69"/>
    <w:basedOn w:val="Normal"/>
    <w:rsid w:val="00196FE9"/>
    <w:pPr>
      <w:shd w:val="clear" w:color="000000" w:fill="DDEBF7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0">
    <w:name w:val="xl70"/>
    <w:basedOn w:val="Normal"/>
    <w:rsid w:val="00196FE9"/>
    <w:pPr>
      <w:shd w:val="clear" w:color="000000" w:fill="DDEBF7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1">
    <w:name w:val="xl71"/>
    <w:basedOn w:val="Normal"/>
    <w:rsid w:val="00196FE9"/>
    <w:pPr>
      <w:shd w:val="clear" w:color="000000" w:fill="E2EFDA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2">
    <w:name w:val="xl72"/>
    <w:basedOn w:val="Normal"/>
    <w:rsid w:val="00196FE9"/>
    <w:pPr>
      <w:shd w:val="clear" w:color="000000" w:fill="E2EFDA"/>
      <w:spacing w:before="100" w:beforeAutospacing="1" w:after="100" w:afterAutospacing="1"/>
    </w:pPr>
    <w:rPr>
      <w:rFonts w:ascii="Calibri Light" w:eastAsia="Times New Roman" w:hAnsi="Calibri Light" w:cs="Calibri Light"/>
      <w:i/>
      <w:iCs/>
      <w:sz w:val="16"/>
      <w:szCs w:val="16"/>
    </w:rPr>
  </w:style>
  <w:style w:type="paragraph" w:customStyle="1" w:styleId="xl73">
    <w:name w:val="xl73"/>
    <w:basedOn w:val="Normal"/>
    <w:rsid w:val="00196FE9"/>
    <w:pPr>
      <w:shd w:val="clear" w:color="000000" w:fill="E2EFDA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4">
    <w:name w:val="xl74"/>
    <w:basedOn w:val="Normal"/>
    <w:rsid w:val="00196FE9"/>
    <w:pPr>
      <w:shd w:val="clear" w:color="000000" w:fill="FCE4D6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5">
    <w:name w:val="xl75"/>
    <w:basedOn w:val="Normal"/>
    <w:rsid w:val="00196FE9"/>
    <w:pPr>
      <w:shd w:val="clear" w:color="000000" w:fill="FCE4D6"/>
      <w:spacing w:before="100" w:beforeAutospacing="1" w:after="100" w:afterAutospacing="1"/>
    </w:pPr>
    <w:rPr>
      <w:rFonts w:ascii="Calibri Light" w:eastAsia="Times New Roman" w:hAnsi="Calibri Light" w:cs="Calibri Light"/>
      <w:i/>
      <w:iCs/>
      <w:sz w:val="16"/>
      <w:szCs w:val="16"/>
    </w:rPr>
  </w:style>
  <w:style w:type="paragraph" w:customStyle="1" w:styleId="xl76">
    <w:name w:val="xl76"/>
    <w:basedOn w:val="Normal"/>
    <w:rsid w:val="00196FE9"/>
    <w:pPr>
      <w:shd w:val="clear" w:color="000000" w:fill="FCE4D6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7">
    <w:name w:val="xl77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8">
    <w:name w:val="xl78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9">
    <w:name w:val="xl79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80">
    <w:name w:val="xl80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81">
    <w:name w:val="xl81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196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433D2"/>
  </w:style>
  <w:style w:type="paragraph" w:customStyle="1" w:styleId="xl63">
    <w:name w:val="xl63"/>
    <w:basedOn w:val="Normal"/>
    <w:rsid w:val="00E433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E433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C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CA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4DAD"/>
    <w:pPr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DA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44DAD"/>
    <w:pPr>
      <w:jc w:val="both"/>
    </w:pPr>
    <w:rPr>
      <w:rFonts w:asciiTheme="majorHAnsi" w:eastAsia="Times New Roman" w:hAnsiTheme="majorHAnsi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44DAD"/>
    <w:rPr>
      <w:rFonts w:asciiTheme="majorHAnsi" w:eastAsia="Times New Roman" w:hAnsiTheme="majorHAnsi" w:cs="Times New Roman"/>
    </w:rPr>
  </w:style>
  <w:style w:type="paragraph" w:styleId="NoSpacing">
    <w:name w:val="No Spacing"/>
    <w:link w:val="NoSpacingChar"/>
    <w:uiPriority w:val="1"/>
    <w:qFormat/>
    <w:rsid w:val="00B44DAD"/>
  </w:style>
  <w:style w:type="character" w:customStyle="1" w:styleId="NoSpacingChar">
    <w:name w:val="No Spacing Char"/>
    <w:basedOn w:val="DefaultParagraphFont"/>
    <w:link w:val="NoSpacing"/>
    <w:uiPriority w:val="1"/>
    <w:rsid w:val="00B44DAD"/>
  </w:style>
  <w:style w:type="paragraph" w:styleId="ListParagraph">
    <w:name w:val="List Paragraph"/>
    <w:basedOn w:val="Normal"/>
    <w:uiPriority w:val="34"/>
    <w:qFormat/>
    <w:rsid w:val="00B44D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4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DA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D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DA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4DAD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B44DA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B44DAD"/>
    <w:rPr>
      <w:rFonts w:asciiTheme="majorHAnsi" w:hAnsiTheme="majorHAnsi"/>
      <w:sz w:val="24"/>
    </w:rPr>
  </w:style>
  <w:style w:type="character" w:styleId="Emphasis">
    <w:name w:val="Emphasis"/>
    <w:basedOn w:val="DefaultParagraphFont"/>
    <w:uiPriority w:val="20"/>
    <w:qFormat/>
    <w:rsid w:val="00B44DAD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4DAD"/>
    <w:rPr>
      <w:rFonts w:asciiTheme="majorHAnsi" w:eastAsia="Times New Roman" w:hAnsiTheme="majorHAnsi" w:cs="Times New Roman"/>
      <w:szCs w:val="20"/>
      <w:lang w:eastAsia="nl-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4DAD"/>
    <w:rPr>
      <w:rFonts w:asciiTheme="majorHAnsi" w:eastAsia="Times New Roman" w:hAnsiTheme="majorHAnsi" w:cs="Times New Roman"/>
      <w:szCs w:val="20"/>
      <w:lang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B44DAD"/>
    <w:rPr>
      <w:rFonts w:asciiTheme="majorHAnsi" w:hAnsiTheme="majorHAnsi"/>
      <w:sz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44DA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B44DAD"/>
    <w:rPr>
      <w:rFonts w:ascii="Times New Roman" w:eastAsia="Times New Roman" w:hAnsi="Times New Roman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B44DA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B44DAD"/>
    <w:rPr>
      <w:rFonts w:ascii="Times New Roman" w:eastAsia="Times New Roman" w:hAnsi="Times New Roman" w:cs="Times New Roman"/>
      <w:lang w:eastAsia="nl-NL"/>
    </w:rPr>
  </w:style>
  <w:style w:type="character" w:styleId="PlaceholderText">
    <w:name w:val="Placeholder Text"/>
    <w:basedOn w:val="DefaultParagraphFont"/>
    <w:uiPriority w:val="99"/>
    <w:semiHidden/>
    <w:rsid w:val="00B44DAD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3C6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8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3</Pages>
  <Words>4772</Words>
  <Characters>27203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Muhammad Garishah</dc:creator>
  <cp:keywords/>
  <dc:description/>
  <cp:lastModifiedBy>Fadel Muhammad Garishah</cp:lastModifiedBy>
  <cp:revision>42</cp:revision>
  <dcterms:created xsi:type="dcterms:W3CDTF">2021-06-16T14:52:00Z</dcterms:created>
  <dcterms:modified xsi:type="dcterms:W3CDTF">2022-12-22T14:59:00Z</dcterms:modified>
</cp:coreProperties>
</file>